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80F751" w14:textId="77777777" w:rsidR="006D2497" w:rsidRPr="00442D24" w:rsidRDefault="006D2497" w:rsidP="006D2497">
      <w:pPr>
        <w:jc w:val="center"/>
        <w:rPr>
          <w:sz w:val="36"/>
          <w:szCs w:val="36"/>
        </w:rPr>
      </w:pPr>
    </w:p>
    <w:p w14:paraId="0FABB987" w14:textId="19DD9723" w:rsidR="006D2497" w:rsidRPr="00442D24" w:rsidRDefault="007701CD" w:rsidP="006D2497">
      <w:pPr>
        <w:rPr>
          <w:rFonts w:cs="Arial"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>Supplemental Materials</w:t>
      </w:r>
      <w:r w:rsidR="006D2497" w:rsidRPr="00442D24">
        <w:rPr>
          <w:rFonts w:cs="Arial"/>
          <w:b/>
          <w:sz w:val="28"/>
          <w:szCs w:val="28"/>
        </w:rPr>
        <w:t xml:space="preserve"> for</w:t>
      </w:r>
    </w:p>
    <w:p w14:paraId="6D30A75E" w14:textId="77777777" w:rsidR="00BF351B" w:rsidRPr="00442D24" w:rsidRDefault="00BF351B" w:rsidP="00BF351B">
      <w:pPr>
        <w:rPr>
          <w:rFonts w:cs="Arial"/>
          <w:sz w:val="20"/>
          <w:szCs w:val="20"/>
        </w:rPr>
      </w:pPr>
      <w:r w:rsidRPr="006D2497">
        <w:rPr>
          <w:rFonts w:cs="Arial"/>
          <w:sz w:val="28"/>
          <w:szCs w:val="28"/>
        </w:rPr>
        <w:t>Folate prevents the autism-</w:t>
      </w:r>
      <w:r>
        <w:rPr>
          <w:rFonts w:cs="Arial"/>
          <w:sz w:val="28"/>
          <w:szCs w:val="28"/>
        </w:rPr>
        <w:t>related</w:t>
      </w:r>
      <w:r w:rsidRPr="006D2497">
        <w:rPr>
          <w:rFonts w:cs="Arial"/>
          <w:sz w:val="28"/>
          <w:szCs w:val="28"/>
        </w:rPr>
        <w:t xml:space="preserve"> phenotype caused by developmental pyrethroid exposure in prairie voles</w:t>
      </w:r>
      <w:r w:rsidRPr="00442D24">
        <w:rPr>
          <w:rFonts w:cs="Arial"/>
          <w:sz w:val="28"/>
          <w:szCs w:val="28"/>
        </w:rPr>
        <w:t>.</w:t>
      </w:r>
    </w:p>
    <w:p w14:paraId="7E91B2D0" w14:textId="77777777" w:rsidR="00BF351B" w:rsidRPr="00603A67" w:rsidRDefault="00BF351B" w:rsidP="00BF351B">
      <w:pPr>
        <w:rPr>
          <w:rFonts w:cs="Arial"/>
        </w:rPr>
      </w:pPr>
    </w:p>
    <w:p w14:paraId="3685C488" w14:textId="77777777" w:rsidR="00BF351B" w:rsidRPr="00B91CDF" w:rsidRDefault="00BF351B" w:rsidP="00BF351B">
      <w:pPr>
        <w:rPr>
          <w:rFonts w:cs="Arial"/>
        </w:rPr>
      </w:pPr>
      <w:r w:rsidRPr="00B91CDF">
        <w:rPr>
          <w:rFonts w:cs="Arial"/>
        </w:rPr>
        <w:t>Nilanjana Saferin</w:t>
      </w:r>
      <w:r w:rsidRPr="00B91CDF">
        <w:rPr>
          <w:rFonts w:cs="Arial"/>
          <w:vertAlign w:val="superscript"/>
        </w:rPr>
        <w:t>1</w:t>
      </w:r>
      <w:r w:rsidRPr="00B91CDF">
        <w:rPr>
          <w:rFonts w:cs="Arial"/>
        </w:rPr>
        <w:t>, Ibrahim Haseeb</w:t>
      </w:r>
      <w:r w:rsidRPr="00B91CDF">
        <w:rPr>
          <w:rFonts w:cs="Arial"/>
          <w:vertAlign w:val="superscript"/>
        </w:rPr>
        <w:t>2</w:t>
      </w:r>
      <w:r w:rsidRPr="00B91CDF">
        <w:rPr>
          <w:rFonts w:cs="Arial"/>
        </w:rPr>
        <w:t xml:space="preserve">, Adam </w:t>
      </w:r>
      <w:r>
        <w:rPr>
          <w:rFonts w:cs="Arial"/>
        </w:rPr>
        <w:t xml:space="preserve">M. </w:t>
      </w:r>
      <w:r w:rsidRPr="00B91CDF">
        <w:rPr>
          <w:rFonts w:cs="Arial"/>
        </w:rPr>
        <w:t>Taha</w:t>
      </w:r>
      <w:r w:rsidRPr="00B91CDF">
        <w:rPr>
          <w:rFonts w:cs="Arial"/>
          <w:vertAlign w:val="superscript"/>
        </w:rPr>
        <w:t>3</w:t>
      </w:r>
      <w:r w:rsidRPr="00B91CDF">
        <w:rPr>
          <w:rFonts w:cs="Arial"/>
        </w:rPr>
        <w:t xml:space="preserve">, Sarah </w:t>
      </w:r>
      <w:r>
        <w:rPr>
          <w:rFonts w:cs="Arial"/>
        </w:rPr>
        <w:t xml:space="preserve">E. </w:t>
      </w:r>
      <w:r w:rsidRPr="00B91CDF">
        <w:rPr>
          <w:rFonts w:cs="Arial"/>
        </w:rPr>
        <w:t>Beecroft</w:t>
      </w:r>
      <w:r w:rsidRPr="00B91CDF">
        <w:rPr>
          <w:rFonts w:cs="Arial"/>
          <w:vertAlign w:val="superscript"/>
        </w:rPr>
        <w:t>3</w:t>
      </w:r>
      <w:r w:rsidRPr="00B91CDF">
        <w:rPr>
          <w:rFonts w:cs="Arial"/>
        </w:rPr>
        <w:t>, Sangeetha Pillai</w:t>
      </w:r>
      <w:r w:rsidRPr="00B91CDF">
        <w:rPr>
          <w:rFonts w:cs="Arial"/>
          <w:vertAlign w:val="superscript"/>
        </w:rPr>
        <w:t>2</w:t>
      </w:r>
      <w:r w:rsidRPr="00B91CDF">
        <w:rPr>
          <w:rFonts w:cs="Arial"/>
        </w:rPr>
        <w:t>, Asha E. Neifer</w:t>
      </w:r>
      <w:r w:rsidRPr="00B91CDF">
        <w:rPr>
          <w:rFonts w:cs="Arial"/>
          <w:vertAlign w:val="superscript"/>
        </w:rPr>
        <w:t>1</w:t>
      </w:r>
      <w:r w:rsidRPr="00B91CDF">
        <w:rPr>
          <w:rFonts w:cs="Arial"/>
        </w:rPr>
        <w:t xml:space="preserve">, </w:t>
      </w:r>
      <w:proofErr w:type="spellStart"/>
      <w:r w:rsidRPr="00B91CDF">
        <w:rPr>
          <w:rFonts w:cs="Arial"/>
        </w:rPr>
        <w:t>Rudha</w:t>
      </w:r>
      <w:r>
        <w:rPr>
          <w:rFonts w:cs="Arial"/>
        </w:rPr>
        <w:t>sri</w:t>
      </w:r>
      <w:proofErr w:type="spellEnd"/>
      <w:r w:rsidRPr="00B91CDF">
        <w:rPr>
          <w:rFonts w:cs="Arial"/>
        </w:rPr>
        <w:t xml:space="preserve"> Lakkuru</w:t>
      </w:r>
      <w:r>
        <w:rPr>
          <w:rFonts w:cs="Arial"/>
          <w:vertAlign w:val="superscript"/>
        </w:rPr>
        <w:t>1</w:t>
      </w:r>
      <w:r w:rsidRPr="00B91CDF">
        <w:rPr>
          <w:rFonts w:cs="Arial"/>
        </w:rPr>
        <w:t>, Brian P. Kistler</w:t>
      </w:r>
      <w:r>
        <w:rPr>
          <w:rFonts w:cs="Arial"/>
          <w:vertAlign w:val="superscript"/>
        </w:rPr>
        <w:t>1</w:t>
      </w:r>
      <w:r w:rsidRPr="00B91CDF">
        <w:rPr>
          <w:rFonts w:cs="Arial"/>
        </w:rPr>
        <w:t>, Charlotte N. Nawor</w:t>
      </w:r>
      <w:r>
        <w:rPr>
          <w:rFonts w:cs="Arial"/>
          <w:vertAlign w:val="superscript"/>
        </w:rPr>
        <w:t>1</w:t>
      </w:r>
      <w:r w:rsidRPr="00B91CDF">
        <w:rPr>
          <w:rFonts w:cs="Arial"/>
        </w:rPr>
        <w:t>, Isa Malik</w:t>
      </w:r>
      <w:r>
        <w:rPr>
          <w:rFonts w:cs="Arial"/>
          <w:vertAlign w:val="superscript"/>
        </w:rPr>
        <w:t>1</w:t>
      </w:r>
      <w:r w:rsidRPr="00B91CDF">
        <w:rPr>
          <w:rFonts w:cs="Arial"/>
        </w:rPr>
        <w:t>, Dena Hasan</w:t>
      </w:r>
      <w:r>
        <w:rPr>
          <w:rFonts w:cs="Arial"/>
          <w:vertAlign w:val="superscript"/>
        </w:rPr>
        <w:t>1</w:t>
      </w:r>
      <w:r w:rsidRPr="00B91CDF">
        <w:rPr>
          <w:rFonts w:cs="Arial"/>
        </w:rPr>
        <w:t>, Jonathan A. Carlson</w:t>
      </w:r>
      <w:r w:rsidRPr="00B91CDF">
        <w:rPr>
          <w:rFonts w:cs="Arial"/>
          <w:vertAlign w:val="superscript"/>
        </w:rPr>
        <w:t>1</w:t>
      </w:r>
      <w:r w:rsidRPr="00B91CDF">
        <w:rPr>
          <w:rFonts w:cs="Arial"/>
        </w:rPr>
        <w:t>, Kareem K. Zade</w:t>
      </w:r>
      <w:r w:rsidRPr="00B91CDF">
        <w:rPr>
          <w:rFonts w:cs="Arial"/>
          <w:vertAlign w:val="superscript"/>
        </w:rPr>
        <w:t>1</w:t>
      </w:r>
      <w:r w:rsidRPr="00B91CDF">
        <w:rPr>
          <w:rFonts w:cs="Arial"/>
        </w:rPr>
        <w:t xml:space="preserve">, </w:t>
      </w:r>
      <w:r>
        <w:rPr>
          <w:rFonts w:cs="Arial"/>
        </w:rPr>
        <w:t>Sydnee P. Dressel</w:t>
      </w:r>
      <w:r w:rsidRPr="00C745F0">
        <w:rPr>
          <w:rFonts w:cs="Arial"/>
          <w:vertAlign w:val="superscript"/>
        </w:rPr>
        <w:t>3</w:t>
      </w:r>
      <w:r>
        <w:rPr>
          <w:rFonts w:cs="Arial"/>
        </w:rPr>
        <w:t>, Eileen M. Carney</w:t>
      </w:r>
      <w:r w:rsidRPr="00C745F0">
        <w:rPr>
          <w:rFonts w:cs="Arial"/>
          <w:vertAlign w:val="superscript"/>
        </w:rPr>
        <w:t>3</w:t>
      </w:r>
      <w:r>
        <w:rPr>
          <w:rFonts w:cs="Arial"/>
        </w:rPr>
        <w:t>, Radha Shah</w:t>
      </w:r>
      <w:r w:rsidRPr="00D21AC3">
        <w:rPr>
          <w:rFonts w:cs="Arial"/>
          <w:vertAlign w:val="superscript"/>
        </w:rPr>
        <w:t>2</w:t>
      </w:r>
      <w:r>
        <w:rPr>
          <w:rFonts w:cs="Arial"/>
        </w:rPr>
        <w:t xml:space="preserve">, </w:t>
      </w:r>
      <w:proofErr w:type="spellStart"/>
      <w:r>
        <w:rPr>
          <w:rFonts w:cs="Arial"/>
        </w:rPr>
        <w:t>Shudhant</w:t>
      </w:r>
      <w:proofErr w:type="spellEnd"/>
      <w:r>
        <w:rPr>
          <w:rFonts w:cs="Arial"/>
        </w:rPr>
        <w:t xml:space="preserve"> Gautam</w:t>
      </w:r>
      <w:r w:rsidRPr="00D21AC3">
        <w:rPr>
          <w:rFonts w:cs="Arial"/>
          <w:vertAlign w:val="superscript"/>
        </w:rPr>
        <w:t>2</w:t>
      </w:r>
      <w:r>
        <w:rPr>
          <w:rFonts w:cs="Arial"/>
        </w:rPr>
        <w:t xml:space="preserve">, </w:t>
      </w:r>
      <w:r w:rsidRPr="00B91CDF">
        <w:rPr>
          <w:rFonts w:cs="Arial"/>
        </w:rPr>
        <w:t>John Vergis</w:t>
      </w:r>
      <w:r w:rsidRPr="00B91CDF">
        <w:rPr>
          <w:rFonts w:cs="Arial"/>
          <w:vertAlign w:val="superscript"/>
        </w:rPr>
        <w:t>1</w:t>
      </w:r>
      <w:r w:rsidRPr="00B91CDF">
        <w:rPr>
          <w:rFonts w:cs="Arial"/>
        </w:rPr>
        <w:t>, Kari L. Neifer</w:t>
      </w:r>
      <w:r w:rsidRPr="00B91CDF">
        <w:rPr>
          <w:rFonts w:cs="Arial"/>
          <w:vertAlign w:val="superscript"/>
        </w:rPr>
        <w:t>1</w:t>
      </w:r>
      <w:r w:rsidRPr="00B91CDF">
        <w:rPr>
          <w:rFonts w:cs="Arial"/>
        </w:rPr>
        <w:t>, Zachary V. Johnson</w:t>
      </w:r>
      <w:r>
        <w:rPr>
          <w:rFonts w:cs="Arial"/>
          <w:vertAlign w:val="superscript"/>
        </w:rPr>
        <w:t>4</w:t>
      </w:r>
      <w:r w:rsidRPr="00B91CDF">
        <w:rPr>
          <w:rFonts w:cs="Arial"/>
        </w:rPr>
        <w:t>, Morgan L. Gustison</w:t>
      </w:r>
      <w:r>
        <w:rPr>
          <w:rFonts w:cs="Arial"/>
          <w:vertAlign w:val="superscript"/>
        </w:rPr>
        <w:t>5</w:t>
      </w:r>
      <w:r w:rsidRPr="00B91CDF">
        <w:rPr>
          <w:rFonts w:cs="Arial"/>
        </w:rPr>
        <w:t xml:space="preserve">, </w:t>
      </w:r>
      <w:r>
        <w:rPr>
          <w:rFonts w:cs="Arial"/>
        </w:rPr>
        <w:t>F. Scott</w:t>
      </w:r>
      <w:r w:rsidRPr="00B91CDF">
        <w:rPr>
          <w:rFonts w:cs="Arial"/>
        </w:rPr>
        <w:t xml:space="preserve"> Hall</w:t>
      </w:r>
      <w:r w:rsidRPr="00B91CDF">
        <w:rPr>
          <w:rFonts w:cs="Arial"/>
          <w:vertAlign w:val="superscript"/>
        </w:rPr>
        <w:t>3</w:t>
      </w:r>
      <w:r w:rsidRPr="00B91CDF">
        <w:rPr>
          <w:rFonts w:cs="Arial"/>
        </w:rPr>
        <w:t>, James P. Burkett</w:t>
      </w:r>
      <w:r w:rsidRPr="00B91CDF">
        <w:rPr>
          <w:rFonts w:cs="Arial"/>
          <w:vertAlign w:val="superscript"/>
        </w:rPr>
        <w:t>1*</w:t>
      </w:r>
    </w:p>
    <w:p w14:paraId="44D16FB2" w14:textId="77777777" w:rsidR="00BF351B" w:rsidRPr="00B91CDF" w:rsidRDefault="00BF351B" w:rsidP="00BF351B">
      <w:pPr>
        <w:rPr>
          <w:rFonts w:cs="Arial"/>
        </w:rPr>
      </w:pPr>
    </w:p>
    <w:p w14:paraId="31B6D4C9" w14:textId="77777777" w:rsidR="00BF351B" w:rsidRPr="00B91CDF" w:rsidRDefault="00BF351B" w:rsidP="00BF351B">
      <w:pPr>
        <w:spacing w:after="0"/>
        <w:ind w:left="180" w:hanging="180"/>
        <w:rPr>
          <w:rFonts w:cs="Arial"/>
        </w:rPr>
      </w:pPr>
      <w:r w:rsidRPr="00B91CDF">
        <w:rPr>
          <w:rFonts w:cs="Arial"/>
          <w:vertAlign w:val="superscript"/>
        </w:rPr>
        <w:t>1</w:t>
      </w:r>
      <w:r w:rsidRPr="00B91CDF">
        <w:rPr>
          <w:rFonts w:cs="Arial"/>
        </w:rPr>
        <w:tab/>
        <w:t>Department of Neurosciences</w:t>
      </w:r>
      <w:r>
        <w:rPr>
          <w:rFonts w:cs="Arial"/>
        </w:rPr>
        <w:t xml:space="preserve"> and Psychiatry</w:t>
      </w:r>
      <w:r w:rsidRPr="00B91CDF">
        <w:rPr>
          <w:rFonts w:cs="Arial"/>
        </w:rPr>
        <w:t>, University of Toledo College of Medicine and Life Sciences, Toledo, OH, USA</w:t>
      </w:r>
    </w:p>
    <w:p w14:paraId="4E0DE3AF" w14:textId="77777777" w:rsidR="00BF351B" w:rsidRPr="00B91CDF" w:rsidRDefault="00BF351B" w:rsidP="00BF351B">
      <w:pPr>
        <w:spacing w:after="0"/>
        <w:ind w:left="180" w:hanging="180"/>
        <w:rPr>
          <w:rFonts w:cs="Arial"/>
        </w:rPr>
      </w:pPr>
      <w:r w:rsidRPr="00B91CDF">
        <w:rPr>
          <w:rFonts w:cs="Arial"/>
          <w:vertAlign w:val="superscript"/>
        </w:rPr>
        <w:t>2</w:t>
      </w:r>
      <w:r w:rsidRPr="00B91CDF">
        <w:rPr>
          <w:rFonts w:cs="Arial"/>
        </w:rPr>
        <w:tab/>
        <w:t>College of Natural Sciences and Mathematics, University of Toledo, Toledo, OH 43606</w:t>
      </w:r>
    </w:p>
    <w:p w14:paraId="05E4810D" w14:textId="77777777" w:rsidR="00BF351B" w:rsidRPr="00B91CDF" w:rsidRDefault="00BF351B" w:rsidP="00BF351B">
      <w:pPr>
        <w:spacing w:after="0"/>
        <w:ind w:left="180" w:hanging="180"/>
        <w:rPr>
          <w:rFonts w:cs="Arial"/>
        </w:rPr>
      </w:pPr>
      <w:r w:rsidRPr="00B91CDF">
        <w:rPr>
          <w:rFonts w:cs="Arial"/>
          <w:vertAlign w:val="superscript"/>
        </w:rPr>
        <w:t>3</w:t>
      </w:r>
      <w:r w:rsidRPr="00B91CDF">
        <w:rPr>
          <w:rFonts w:cs="Arial"/>
        </w:rPr>
        <w:tab/>
        <w:t>Department of Pharmacology</w:t>
      </w:r>
      <w:r>
        <w:rPr>
          <w:rFonts w:cs="Arial"/>
        </w:rPr>
        <w:t xml:space="preserve"> and Experimental Therapeutics</w:t>
      </w:r>
      <w:r w:rsidRPr="00B91CDF">
        <w:rPr>
          <w:rFonts w:cs="Arial"/>
        </w:rPr>
        <w:t>, University of Toledo College of Pharmacy</w:t>
      </w:r>
      <w:r>
        <w:rPr>
          <w:rFonts w:cs="Arial"/>
        </w:rPr>
        <w:t xml:space="preserve"> and Pharmaceutical Sciences</w:t>
      </w:r>
      <w:r w:rsidRPr="00B91CDF">
        <w:rPr>
          <w:rFonts w:cs="Arial"/>
        </w:rPr>
        <w:t>, Toledo, OH, USA</w:t>
      </w:r>
    </w:p>
    <w:p w14:paraId="2A378659" w14:textId="77777777" w:rsidR="00BF351B" w:rsidRPr="00B91CDF" w:rsidRDefault="00BF351B" w:rsidP="00BF351B">
      <w:pPr>
        <w:spacing w:after="0"/>
        <w:ind w:left="180" w:hanging="180"/>
        <w:rPr>
          <w:rFonts w:cs="Arial"/>
        </w:rPr>
      </w:pPr>
      <w:r>
        <w:rPr>
          <w:rFonts w:cs="Arial"/>
          <w:vertAlign w:val="superscript"/>
        </w:rPr>
        <w:t>4</w:t>
      </w:r>
      <w:r w:rsidRPr="00B91CDF">
        <w:rPr>
          <w:rFonts w:cs="Arial"/>
        </w:rPr>
        <w:tab/>
        <w:t>Emory National Primate Research Center, Emory University, Atlanta, GA, USA; Department of Psychiatry and Behavioral Sciences, Emory University, Atlanta, GA, USA</w:t>
      </w:r>
    </w:p>
    <w:p w14:paraId="2F29C7C5" w14:textId="77777777" w:rsidR="00BF351B" w:rsidRPr="00B91CDF" w:rsidRDefault="00BF351B" w:rsidP="00BF351B">
      <w:pPr>
        <w:spacing w:after="0"/>
        <w:ind w:left="180" w:hanging="180"/>
        <w:rPr>
          <w:rFonts w:cs="Arial"/>
        </w:rPr>
      </w:pPr>
      <w:r>
        <w:rPr>
          <w:rFonts w:cs="Arial"/>
          <w:vertAlign w:val="superscript"/>
        </w:rPr>
        <w:t>5</w:t>
      </w:r>
      <w:r w:rsidRPr="00B91CDF">
        <w:rPr>
          <w:rFonts w:cs="Arial"/>
        </w:rPr>
        <w:tab/>
        <w:t>Department of Psychology, The University of Western Ontario, London, ON, Canada (current); Department of Integrative Biology, University of Texas at Austin, Austin, TX, USA</w:t>
      </w:r>
    </w:p>
    <w:p w14:paraId="70E19652" w14:textId="77777777" w:rsidR="00BF351B" w:rsidRPr="00B91CDF" w:rsidRDefault="00BF351B" w:rsidP="00BF351B">
      <w:pPr>
        <w:rPr>
          <w:rFonts w:cs="Arial"/>
        </w:rPr>
      </w:pPr>
    </w:p>
    <w:p w14:paraId="1950CC1D" w14:textId="77777777" w:rsidR="00BF351B" w:rsidRPr="00B91CDF" w:rsidRDefault="00BF351B" w:rsidP="00BF351B">
      <w:pPr>
        <w:rPr>
          <w:rFonts w:cs="Arial"/>
          <w:b/>
          <w:bCs/>
        </w:rPr>
      </w:pPr>
      <w:r w:rsidRPr="00B91CDF">
        <w:rPr>
          <w:rFonts w:cs="Arial"/>
          <w:b/>
          <w:bCs/>
        </w:rPr>
        <w:t xml:space="preserve">* Corresponding author: </w:t>
      </w:r>
    </w:p>
    <w:p w14:paraId="4BB345FB" w14:textId="77777777" w:rsidR="00BF351B" w:rsidRPr="00B91CDF" w:rsidRDefault="00BF351B" w:rsidP="00BF351B">
      <w:pPr>
        <w:rPr>
          <w:rFonts w:cs="Arial"/>
        </w:rPr>
      </w:pPr>
      <w:r w:rsidRPr="00B91CDF">
        <w:rPr>
          <w:rFonts w:cs="Arial"/>
        </w:rPr>
        <w:t>James P. Burkett</w:t>
      </w:r>
      <w:r w:rsidRPr="00B91CDF">
        <w:rPr>
          <w:rFonts w:cs="Arial"/>
        </w:rPr>
        <w:br/>
        <w:t>3000 Arlington Ave</w:t>
      </w:r>
      <w:r w:rsidRPr="00B91CDF">
        <w:rPr>
          <w:rFonts w:cs="Arial"/>
        </w:rPr>
        <w:br/>
        <w:t>Block Health Sciences #185</w:t>
      </w:r>
      <w:r w:rsidRPr="00B91CDF">
        <w:rPr>
          <w:rFonts w:cs="Arial"/>
        </w:rPr>
        <w:br/>
        <w:t>Toledo, OH 43614</w:t>
      </w:r>
      <w:r w:rsidRPr="00B91CDF">
        <w:rPr>
          <w:rFonts w:cs="Arial"/>
        </w:rPr>
        <w:br/>
        <w:t>419-383-4203</w:t>
      </w:r>
      <w:r w:rsidRPr="00B91CDF">
        <w:rPr>
          <w:rFonts w:cs="Arial"/>
        </w:rPr>
        <w:br/>
        <w:t>james.burkett@utoledo.edu</w:t>
      </w:r>
    </w:p>
    <w:p w14:paraId="37909908" w14:textId="77777777" w:rsidR="00BF351B" w:rsidRPr="00B91CDF" w:rsidRDefault="00BF351B" w:rsidP="00BF351B">
      <w:pPr>
        <w:jc w:val="both"/>
        <w:rPr>
          <w:b/>
          <w:bCs/>
        </w:rPr>
      </w:pPr>
    </w:p>
    <w:p w14:paraId="414BA27F" w14:textId="77777777" w:rsidR="00BF351B" w:rsidRPr="00B91CDF" w:rsidRDefault="00BF351B" w:rsidP="00BF351B">
      <w:pPr>
        <w:rPr>
          <w:b/>
          <w:bCs/>
        </w:rPr>
      </w:pPr>
      <w:r w:rsidRPr="00B91CDF">
        <w:rPr>
          <w:b/>
          <w:bCs/>
        </w:rPr>
        <w:t>This PDF file includes:</w:t>
      </w:r>
    </w:p>
    <w:p w14:paraId="0F2DE478" w14:textId="72BCFD3D" w:rsidR="00E133FB" w:rsidRDefault="007701CD" w:rsidP="00427C0C">
      <w:pPr>
        <w:ind w:left="720"/>
      </w:pPr>
      <w:r>
        <w:t>Supplemental Table</w:t>
      </w:r>
      <w:r w:rsidR="00861C9F">
        <w:t>s</w:t>
      </w:r>
      <w:r w:rsidR="006A6A88">
        <w:t xml:space="preserve"> S1</w:t>
      </w:r>
      <w:r w:rsidR="00861C9F">
        <w:t>-S2</w:t>
      </w:r>
    </w:p>
    <w:p w14:paraId="22A50AFE" w14:textId="60637BF1" w:rsidR="007701CD" w:rsidRPr="00B91CDF" w:rsidRDefault="007701CD" w:rsidP="00427C0C">
      <w:pPr>
        <w:ind w:left="720"/>
      </w:pPr>
      <w:r>
        <w:t>Supplemental Figures</w:t>
      </w:r>
      <w:r w:rsidR="006A6A88">
        <w:t xml:space="preserve"> S</w:t>
      </w:r>
      <w:r w:rsidR="0087594E">
        <w:t>1</w:t>
      </w:r>
    </w:p>
    <w:p w14:paraId="2F987398" w14:textId="77777777" w:rsidR="00DB079F" w:rsidRDefault="00DB079F"/>
    <w:p w14:paraId="798B589A" w14:textId="77777777" w:rsidR="00DB079F" w:rsidRDefault="00DB079F"/>
    <w:p w14:paraId="45FC3CC7" w14:textId="77777777" w:rsidR="00DB079F" w:rsidRDefault="00DB079F">
      <w:r>
        <w:br w:type="page"/>
      </w:r>
    </w:p>
    <w:p w14:paraId="4106A447" w14:textId="63AF89C5" w:rsidR="00DB079F" w:rsidRDefault="00DB07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4"/>
        <w:gridCol w:w="2304"/>
        <w:gridCol w:w="2250"/>
        <w:gridCol w:w="2250"/>
      </w:tblGrid>
      <w:tr w:rsidR="00DB079F" w14:paraId="6F89AABA" w14:textId="77777777" w:rsidTr="00DE32D7">
        <w:tc>
          <w:tcPr>
            <w:tcW w:w="2754" w:type="dxa"/>
            <w:tcBorders>
              <w:bottom w:val="double" w:sz="4" w:space="0" w:color="auto"/>
            </w:tcBorders>
            <w:shd w:val="clear" w:color="auto" w:fill="8DD873" w:themeFill="accent6" w:themeFillTint="99"/>
          </w:tcPr>
          <w:p w14:paraId="1FA5DF4B" w14:textId="304263C2" w:rsidR="00DB079F" w:rsidRPr="00DE32D7" w:rsidRDefault="00DB079F" w:rsidP="00DB079F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DE32D7">
              <w:rPr>
                <w:rFonts w:cs="Arial"/>
                <w:b/>
                <w:bCs/>
                <w:sz w:val="18"/>
                <w:szCs w:val="18"/>
              </w:rPr>
              <w:t>Experimental use</w:t>
            </w:r>
          </w:p>
        </w:tc>
        <w:tc>
          <w:tcPr>
            <w:tcW w:w="2304" w:type="dxa"/>
            <w:tcBorders>
              <w:bottom w:val="double" w:sz="4" w:space="0" w:color="auto"/>
            </w:tcBorders>
            <w:shd w:val="clear" w:color="auto" w:fill="8DD873" w:themeFill="accent6" w:themeFillTint="99"/>
          </w:tcPr>
          <w:p w14:paraId="39740721" w14:textId="01FBB875" w:rsidR="00DB079F" w:rsidRPr="00DE32D7" w:rsidRDefault="00DB079F" w:rsidP="00DB079F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DE32D7">
              <w:rPr>
                <w:rFonts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2250" w:type="dxa"/>
            <w:tcBorders>
              <w:bottom w:val="double" w:sz="4" w:space="0" w:color="auto"/>
            </w:tcBorders>
            <w:shd w:val="clear" w:color="auto" w:fill="8DD873" w:themeFill="accent6" w:themeFillTint="99"/>
          </w:tcPr>
          <w:p w14:paraId="33425062" w14:textId="2D5FBEF1" w:rsidR="00DB079F" w:rsidRPr="00DE32D7" w:rsidRDefault="00DB079F" w:rsidP="00DB079F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DE32D7">
              <w:rPr>
                <w:rFonts w:cs="Arial"/>
                <w:b/>
                <w:bCs/>
                <w:sz w:val="18"/>
                <w:szCs w:val="18"/>
              </w:rPr>
              <w:t>DPE</w:t>
            </w:r>
          </w:p>
        </w:tc>
        <w:tc>
          <w:tcPr>
            <w:tcW w:w="2250" w:type="dxa"/>
            <w:tcBorders>
              <w:bottom w:val="double" w:sz="4" w:space="0" w:color="auto"/>
            </w:tcBorders>
            <w:shd w:val="clear" w:color="auto" w:fill="8DD873" w:themeFill="accent6" w:themeFillTint="99"/>
          </w:tcPr>
          <w:p w14:paraId="12129FD0" w14:textId="75F195F5" w:rsidR="00DB079F" w:rsidRPr="00DE32D7" w:rsidRDefault="00DB079F" w:rsidP="00DB079F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DE32D7">
              <w:rPr>
                <w:rFonts w:cs="Arial"/>
                <w:b/>
                <w:bCs/>
                <w:sz w:val="18"/>
                <w:szCs w:val="18"/>
              </w:rPr>
              <w:t>DPE+F</w:t>
            </w:r>
          </w:p>
        </w:tc>
      </w:tr>
      <w:tr w:rsidR="00DB079F" w14:paraId="348141D1" w14:textId="77777777" w:rsidTr="00300806">
        <w:tc>
          <w:tcPr>
            <w:tcW w:w="2754" w:type="dxa"/>
            <w:tcBorders>
              <w:top w:val="double" w:sz="4" w:space="0" w:color="auto"/>
              <w:bottom w:val="single" w:sz="4" w:space="0" w:color="auto"/>
            </w:tcBorders>
            <w:shd w:val="clear" w:color="auto" w:fill="8DD873" w:themeFill="accent6" w:themeFillTint="99"/>
          </w:tcPr>
          <w:p w14:paraId="0F679C4E" w14:textId="0B916AC1" w:rsidR="00DB079F" w:rsidRPr="00DE32D7" w:rsidRDefault="00DB079F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DE32D7">
              <w:rPr>
                <w:rFonts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304" w:type="dxa"/>
            <w:tcBorders>
              <w:top w:val="doub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14E42432" w14:textId="7CD2C856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8 litters</w:t>
            </w:r>
          </w:p>
        </w:tc>
        <w:tc>
          <w:tcPr>
            <w:tcW w:w="2250" w:type="dxa"/>
            <w:tcBorders>
              <w:top w:val="doub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0F4D4D10" w14:textId="0C4A4867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7 litters</w:t>
            </w:r>
          </w:p>
        </w:tc>
        <w:tc>
          <w:tcPr>
            <w:tcW w:w="2250" w:type="dxa"/>
            <w:tcBorders>
              <w:top w:val="doub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23920973" w14:textId="458CC070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6 litters</w:t>
            </w:r>
          </w:p>
        </w:tc>
      </w:tr>
      <w:tr w:rsidR="00DB079F" w14:paraId="10D45F40" w14:textId="77777777" w:rsidTr="00300806">
        <w:tc>
          <w:tcPr>
            <w:tcW w:w="2754" w:type="dxa"/>
            <w:tcBorders>
              <w:bottom w:val="nil"/>
            </w:tcBorders>
            <w:shd w:val="clear" w:color="auto" w:fill="8DD873" w:themeFill="accent6" w:themeFillTint="99"/>
          </w:tcPr>
          <w:p w14:paraId="5DC6BBE0" w14:textId="354881EF" w:rsidR="00DB079F" w:rsidRPr="00DE32D7" w:rsidRDefault="00DB079F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DE32D7">
              <w:rPr>
                <w:rFonts w:cs="Arial"/>
                <w:b/>
                <w:bCs/>
                <w:sz w:val="18"/>
                <w:szCs w:val="18"/>
              </w:rPr>
              <w:t>Behavior:</w:t>
            </w:r>
          </w:p>
        </w:tc>
        <w:tc>
          <w:tcPr>
            <w:tcW w:w="2304" w:type="dxa"/>
            <w:tcBorders>
              <w:bottom w:val="nil"/>
              <w:right w:val="single" w:sz="4" w:space="0" w:color="auto"/>
            </w:tcBorders>
            <w:shd w:val="clear" w:color="auto" w:fill="D9F2D0" w:themeFill="accent6" w:themeFillTint="33"/>
          </w:tcPr>
          <w:p w14:paraId="2C226F1F" w14:textId="77777777" w:rsidR="00DB079F" w:rsidRPr="00DE32D7" w:rsidRDefault="00DB079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F2D0" w:themeFill="accent6" w:themeFillTint="33"/>
          </w:tcPr>
          <w:p w14:paraId="400DBD92" w14:textId="77777777" w:rsidR="00DB079F" w:rsidRPr="00DE32D7" w:rsidRDefault="00DB079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left w:val="single" w:sz="4" w:space="0" w:color="auto"/>
              <w:bottom w:val="nil"/>
            </w:tcBorders>
            <w:shd w:val="clear" w:color="auto" w:fill="D9F2D0" w:themeFill="accent6" w:themeFillTint="33"/>
          </w:tcPr>
          <w:p w14:paraId="6A2E648D" w14:textId="77777777" w:rsidR="00DB079F" w:rsidRPr="00DE32D7" w:rsidRDefault="00DB079F">
            <w:pPr>
              <w:rPr>
                <w:rFonts w:cs="Arial"/>
                <w:sz w:val="18"/>
                <w:szCs w:val="18"/>
              </w:rPr>
            </w:pPr>
          </w:p>
        </w:tc>
      </w:tr>
      <w:tr w:rsidR="00DB079F" w14:paraId="3F215A9C" w14:textId="77777777" w:rsidTr="00300806">
        <w:tc>
          <w:tcPr>
            <w:tcW w:w="2754" w:type="dxa"/>
            <w:tcBorders>
              <w:top w:val="nil"/>
              <w:bottom w:val="nil"/>
            </w:tcBorders>
            <w:shd w:val="clear" w:color="auto" w:fill="8DD873" w:themeFill="accent6" w:themeFillTint="99"/>
          </w:tcPr>
          <w:p w14:paraId="3E56CE8D" w14:textId="3FAC46F6" w:rsidR="00DB079F" w:rsidRPr="00DE32D7" w:rsidRDefault="00DB079F" w:rsidP="00DE32D7">
            <w:pPr>
              <w:ind w:left="360"/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Ultrasonic vocalizations</w:t>
            </w:r>
          </w:p>
        </w:tc>
        <w:tc>
          <w:tcPr>
            <w:tcW w:w="2304" w:type="dxa"/>
            <w:tcBorders>
              <w:top w:val="nil"/>
              <w:bottom w:val="nil"/>
              <w:right w:val="single" w:sz="4" w:space="0" w:color="auto"/>
            </w:tcBorders>
            <w:shd w:val="clear" w:color="auto" w:fill="D9F2D0" w:themeFill="accent6" w:themeFillTint="33"/>
          </w:tcPr>
          <w:p w14:paraId="233EC8D2" w14:textId="54274642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8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F2D0" w:themeFill="accent6" w:themeFillTint="33"/>
          </w:tcPr>
          <w:p w14:paraId="3AAAF2B6" w14:textId="2307AD98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7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  <w:shd w:val="clear" w:color="auto" w:fill="D9F2D0" w:themeFill="accent6" w:themeFillTint="33"/>
          </w:tcPr>
          <w:p w14:paraId="4B2E0277" w14:textId="4788430E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6</w:t>
            </w:r>
          </w:p>
        </w:tc>
      </w:tr>
      <w:tr w:rsidR="00DB079F" w14:paraId="3F9701BA" w14:textId="77777777" w:rsidTr="00300806">
        <w:tc>
          <w:tcPr>
            <w:tcW w:w="2754" w:type="dxa"/>
            <w:tcBorders>
              <w:top w:val="nil"/>
              <w:bottom w:val="nil"/>
            </w:tcBorders>
            <w:shd w:val="clear" w:color="auto" w:fill="8DD873" w:themeFill="accent6" w:themeFillTint="99"/>
          </w:tcPr>
          <w:p w14:paraId="7D9DE22B" w14:textId="54405357" w:rsidR="00DB079F" w:rsidRPr="00DE32D7" w:rsidRDefault="00DB079F" w:rsidP="00DE32D7">
            <w:pPr>
              <w:ind w:left="360"/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Observation</w:t>
            </w:r>
          </w:p>
        </w:tc>
        <w:tc>
          <w:tcPr>
            <w:tcW w:w="2304" w:type="dxa"/>
            <w:tcBorders>
              <w:top w:val="nil"/>
              <w:bottom w:val="nil"/>
              <w:right w:val="single" w:sz="4" w:space="0" w:color="auto"/>
            </w:tcBorders>
            <w:shd w:val="clear" w:color="auto" w:fill="D9F2D0" w:themeFill="accent6" w:themeFillTint="33"/>
          </w:tcPr>
          <w:p w14:paraId="2CFA811C" w14:textId="78E3009E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7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F2D0" w:themeFill="accent6" w:themeFillTint="33"/>
          </w:tcPr>
          <w:p w14:paraId="2137E1D2" w14:textId="2B248D87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6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  <w:shd w:val="clear" w:color="auto" w:fill="D9F2D0" w:themeFill="accent6" w:themeFillTint="33"/>
          </w:tcPr>
          <w:p w14:paraId="77DEF62D" w14:textId="7F281907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4</w:t>
            </w:r>
          </w:p>
        </w:tc>
      </w:tr>
      <w:tr w:rsidR="00DB079F" w14:paraId="31AE3667" w14:textId="77777777" w:rsidTr="00300806">
        <w:tc>
          <w:tcPr>
            <w:tcW w:w="2754" w:type="dxa"/>
            <w:tcBorders>
              <w:top w:val="nil"/>
              <w:bottom w:val="nil"/>
            </w:tcBorders>
            <w:shd w:val="clear" w:color="auto" w:fill="8DD873" w:themeFill="accent6" w:themeFillTint="99"/>
          </w:tcPr>
          <w:p w14:paraId="1F2A0D45" w14:textId="19D72430" w:rsidR="00DB079F" w:rsidRPr="00DE32D7" w:rsidRDefault="00DB079F" w:rsidP="00DE32D7">
            <w:pPr>
              <w:ind w:left="360"/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Marble burying</w:t>
            </w:r>
          </w:p>
        </w:tc>
        <w:tc>
          <w:tcPr>
            <w:tcW w:w="2304" w:type="dxa"/>
            <w:tcBorders>
              <w:top w:val="nil"/>
              <w:bottom w:val="nil"/>
              <w:right w:val="single" w:sz="4" w:space="0" w:color="auto"/>
            </w:tcBorders>
            <w:shd w:val="clear" w:color="auto" w:fill="D9F2D0" w:themeFill="accent6" w:themeFillTint="33"/>
          </w:tcPr>
          <w:p w14:paraId="2B4BDB99" w14:textId="23F76DAA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7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F2D0" w:themeFill="accent6" w:themeFillTint="33"/>
          </w:tcPr>
          <w:p w14:paraId="183433A8" w14:textId="5DC0B1F6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6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  <w:shd w:val="clear" w:color="auto" w:fill="D9F2D0" w:themeFill="accent6" w:themeFillTint="33"/>
          </w:tcPr>
          <w:p w14:paraId="25AE7AEA" w14:textId="31A9B5F2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</w:t>
            </w:r>
            <w:r w:rsidR="00DD300B" w:rsidRPr="00DE32D7">
              <w:rPr>
                <w:rFonts w:cs="Arial"/>
                <w:sz w:val="18"/>
                <w:szCs w:val="18"/>
              </w:rPr>
              <w:t>4</w:t>
            </w:r>
          </w:p>
        </w:tc>
      </w:tr>
      <w:tr w:rsidR="00DB079F" w14:paraId="727D2BF1" w14:textId="77777777" w:rsidTr="00300806">
        <w:tc>
          <w:tcPr>
            <w:tcW w:w="2754" w:type="dxa"/>
            <w:tcBorders>
              <w:top w:val="nil"/>
              <w:bottom w:val="nil"/>
            </w:tcBorders>
            <w:shd w:val="clear" w:color="auto" w:fill="8DD873" w:themeFill="accent6" w:themeFillTint="99"/>
          </w:tcPr>
          <w:p w14:paraId="0369EDA1" w14:textId="223C88FC" w:rsidR="00DB079F" w:rsidRPr="00DE32D7" w:rsidRDefault="00DB079F" w:rsidP="00DE32D7">
            <w:pPr>
              <w:ind w:left="360"/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Locomotion</w:t>
            </w:r>
          </w:p>
        </w:tc>
        <w:tc>
          <w:tcPr>
            <w:tcW w:w="2304" w:type="dxa"/>
            <w:tcBorders>
              <w:top w:val="nil"/>
              <w:bottom w:val="nil"/>
              <w:right w:val="single" w:sz="4" w:space="0" w:color="auto"/>
            </w:tcBorders>
            <w:shd w:val="clear" w:color="auto" w:fill="D9F2D0" w:themeFill="accent6" w:themeFillTint="33"/>
          </w:tcPr>
          <w:p w14:paraId="11CDF5A9" w14:textId="129B3EB9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7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F2D0" w:themeFill="accent6" w:themeFillTint="33"/>
          </w:tcPr>
          <w:p w14:paraId="25560267" w14:textId="44337B9A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6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  <w:shd w:val="clear" w:color="auto" w:fill="D9F2D0" w:themeFill="accent6" w:themeFillTint="33"/>
          </w:tcPr>
          <w:p w14:paraId="6FA6F11F" w14:textId="1C605449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4</w:t>
            </w:r>
          </w:p>
        </w:tc>
      </w:tr>
      <w:tr w:rsidR="00DB079F" w14:paraId="03D5F393" w14:textId="77777777" w:rsidTr="00300806">
        <w:tc>
          <w:tcPr>
            <w:tcW w:w="2754" w:type="dxa"/>
            <w:tcBorders>
              <w:top w:val="nil"/>
              <w:bottom w:val="nil"/>
            </w:tcBorders>
            <w:shd w:val="clear" w:color="auto" w:fill="8DD873" w:themeFill="accent6" w:themeFillTint="99"/>
          </w:tcPr>
          <w:p w14:paraId="0CC3CFF2" w14:textId="3E5EAAAF" w:rsidR="00DB079F" w:rsidRPr="00DE32D7" w:rsidRDefault="00DB079F" w:rsidP="00DE32D7">
            <w:pPr>
              <w:ind w:left="360"/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24-hour mobility</w:t>
            </w:r>
          </w:p>
        </w:tc>
        <w:tc>
          <w:tcPr>
            <w:tcW w:w="2304" w:type="dxa"/>
            <w:tcBorders>
              <w:top w:val="nil"/>
              <w:bottom w:val="nil"/>
              <w:right w:val="single" w:sz="4" w:space="0" w:color="auto"/>
            </w:tcBorders>
            <w:shd w:val="clear" w:color="auto" w:fill="D9F2D0" w:themeFill="accent6" w:themeFillTint="33"/>
          </w:tcPr>
          <w:p w14:paraId="4F0D200D" w14:textId="1683B5E1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7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F2D0" w:themeFill="accent6" w:themeFillTint="33"/>
          </w:tcPr>
          <w:p w14:paraId="459361D9" w14:textId="02B30E57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6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  <w:shd w:val="clear" w:color="auto" w:fill="D9F2D0" w:themeFill="accent6" w:themeFillTint="33"/>
          </w:tcPr>
          <w:p w14:paraId="421D947A" w14:textId="58C7F4C3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4</w:t>
            </w:r>
          </w:p>
        </w:tc>
      </w:tr>
      <w:tr w:rsidR="00DB079F" w14:paraId="12DB4005" w14:textId="77777777" w:rsidTr="00300806">
        <w:tc>
          <w:tcPr>
            <w:tcW w:w="2754" w:type="dxa"/>
            <w:tcBorders>
              <w:top w:val="nil"/>
              <w:bottom w:val="nil"/>
            </w:tcBorders>
            <w:shd w:val="clear" w:color="auto" w:fill="8DD873" w:themeFill="accent6" w:themeFillTint="99"/>
          </w:tcPr>
          <w:p w14:paraId="3414346F" w14:textId="630384E7" w:rsidR="00DB079F" w:rsidRPr="00DE32D7" w:rsidRDefault="00DB079F" w:rsidP="00DE32D7">
            <w:pPr>
              <w:ind w:left="360"/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Partner preference</w:t>
            </w:r>
          </w:p>
        </w:tc>
        <w:tc>
          <w:tcPr>
            <w:tcW w:w="2304" w:type="dxa"/>
            <w:tcBorders>
              <w:top w:val="nil"/>
              <w:bottom w:val="nil"/>
              <w:right w:val="single" w:sz="4" w:space="0" w:color="auto"/>
            </w:tcBorders>
            <w:shd w:val="clear" w:color="auto" w:fill="D9F2D0" w:themeFill="accent6" w:themeFillTint="33"/>
          </w:tcPr>
          <w:p w14:paraId="062C6171" w14:textId="5FEBCFCF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</w:t>
            </w:r>
            <w:r w:rsidR="00DD300B" w:rsidRPr="00DE32D7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F2D0" w:themeFill="accent6" w:themeFillTint="33"/>
          </w:tcPr>
          <w:p w14:paraId="6FA2DABB" w14:textId="5B15C17F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</w:t>
            </w:r>
            <w:r w:rsidR="00DD300B" w:rsidRPr="00DE32D7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  <w:shd w:val="clear" w:color="auto" w:fill="D9F2D0" w:themeFill="accent6" w:themeFillTint="33"/>
          </w:tcPr>
          <w:p w14:paraId="55AE17FE" w14:textId="4396504E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</w:t>
            </w:r>
            <w:r w:rsidR="00DD300B" w:rsidRPr="00DE32D7">
              <w:rPr>
                <w:rFonts w:cs="Arial"/>
                <w:sz w:val="18"/>
                <w:szCs w:val="18"/>
              </w:rPr>
              <w:t>2</w:t>
            </w:r>
          </w:p>
        </w:tc>
      </w:tr>
      <w:tr w:rsidR="00DB079F" w14:paraId="5E8CEC39" w14:textId="77777777" w:rsidTr="00300806">
        <w:tc>
          <w:tcPr>
            <w:tcW w:w="2754" w:type="dxa"/>
            <w:tcBorders>
              <w:top w:val="nil"/>
              <w:bottom w:val="nil"/>
            </w:tcBorders>
            <w:shd w:val="clear" w:color="auto" w:fill="8DD873" w:themeFill="accent6" w:themeFillTint="99"/>
          </w:tcPr>
          <w:p w14:paraId="35E5ACA9" w14:textId="5E19B7C8" w:rsidR="00DB079F" w:rsidRPr="00DE32D7" w:rsidRDefault="00DB079F" w:rsidP="00DE32D7">
            <w:pPr>
              <w:ind w:left="360"/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Consoling behavior</w:t>
            </w:r>
          </w:p>
        </w:tc>
        <w:tc>
          <w:tcPr>
            <w:tcW w:w="2304" w:type="dxa"/>
            <w:tcBorders>
              <w:top w:val="nil"/>
              <w:bottom w:val="nil"/>
              <w:right w:val="single" w:sz="4" w:space="0" w:color="auto"/>
            </w:tcBorders>
            <w:shd w:val="clear" w:color="auto" w:fill="D9F2D0" w:themeFill="accent6" w:themeFillTint="33"/>
          </w:tcPr>
          <w:p w14:paraId="471DB00D" w14:textId="571DB180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</w:t>
            </w:r>
            <w:r w:rsidR="00DD300B" w:rsidRPr="00DE32D7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F2D0" w:themeFill="accent6" w:themeFillTint="33"/>
          </w:tcPr>
          <w:p w14:paraId="58F7C8B3" w14:textId="198D6966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</w:t>
            </w:r>
            <w:r w:rsidR="00DD300B" w:rsidRPr="00DE32D7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  <w:shd w:val="clear" w:color="auto" w:fill="D9F2D0" w:themeFill="accent6" w:themeFillTint="33"/>
          </w:tcPr>
          <w:p w14:paraId="34DB5D09" w14:textId="6B009BE7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</w:t>
            </w:r>
            <w:r w:rsidR="00DD300B" w:rsidRPr="00DE32D7">
              <w:rPr>
                <w:rFonts w:cs="Arial"/>
                <w:sz w:val="18"/>
                <w:szCs w:val="18"/>
              </w:rPr>
              <w:t>2</w:t>
            </w:r>
          </w:p>
        </w:tc>
      </w:tr>
      <w:tr w:rsidR="00DB079F" w14:paraId="1E13032E" w14:textId="77777777" w:rsidTr="00300806">
        <w:tc>
          <w:tcPr>
            <w:tcW w:w="2754" w:type="dxa"/>
            <w:tcBorders>
              <w:top w:val="nil"/>
              <w:bottom w:val="nil"/>
            </w:tcBorders>
            <w:shd w:val="clear" w:color="auto" w:fill="8DD873" w:themeFill="accent6" w:themeFillTint="99"/>
          </w:tcPr>
          <w:p w14:paraId="2C637033" w14:textId="11345B2A" w:rsidR="00DB079F" w:rsidRPr="00DE32D7" w:rsidRDefault="00DB079F" w:rsidP="00DE32D7">
            <w:pPr>
              <w:ind w:left="360"/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Fear conditioning</w:t>
            </w:r>
          </w:p>
        </w:tc>
        <w:tc>
          <w:tcPr>
            <w:tcW w:w="2304" w:type="dxa"/>
            <w:tcBorders>
              <w:top w:val="nil"/>
              <w:bottom w:val="nil"/>
              <w:right w:val="single" w:sz="4" w:space="0" w:color="auto"/>
            </w:tcBorders>
            <w:shd w:val="clear" w:color="auto" w:fill="D9F2D0" w:themeFill="accent6" w:themeFillTint="33"/>
          </w:tcPr>
          <w:p w14:paraId="7DD41C88" w14:textId="331C3BC0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</w:t>
            </w:r>
            <w:r w:rsidR="00DE32D7" w:rsidRPr="00DE32D7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F2D0" w:themeFill="accent6" w:themeFillTint="33"/>
          </w:tcPr>
          <w:p w14:paraId="4D577C99" w14:textId="220905E3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</w:t>
            </w:r>
            <w:r w:rsidR="00DE32D7" w:rsidRPr="00DE32D7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  <w:shd w:val="clear" w:color="auto" w:fill="D9F2D0" w:themeFill="accent6" w:themeFillTint="33"/>
          </w:tcPr>
          <w:p w14:paraId="3053E8B4" w14:textId="093E5E86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</w:t>
            </w:r>
            <w:r w:rsidR="00DE32D7" w:rsidRPr="00DE32D7">
              <w:rPr>
                <w:rFonts w:cs="Arial"/>
                <w:sz w:val="18"/>
                <w:szCs w:val="18"/>
              </w:rPr>
              <w:t>2</w:t>
            </w:r>
          </w:p>
        </w:tc>
      </w:tr>
      <w:tr w:rsidR="00DB079F" w14:paraId="6430893B" w14:textId="77777777" w:rsidTr="00300806">
        <w:tc>
          <w:tcPr>
            <w:tcW w:w="2754" w:type="dxa"/>
            <w:tcBorders>
              <w:top w:val="nil"/>
              <w:bottom w:val="single" w:sz="4" w:space="0" w:color="auto"/>
            </w:tcBorders>
            <w:shd w:val="clear" w:color="auto" w:fill="8DD873" w:themeFill="accent6" w:themeFillTint="99"/>
          </w:tcPr>
          <w:p w14:paraId="470A5A31" w14:textId="57C0B3FA" w:rsidR="00DB079F" w:rsidRPr="00DE32D7" w:rsidRDefault="00DB079F" w:rsidP="00DE32D7">
            <w:pPr>
              <w:ind w:left="360"/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Operant conditioning</w:t>
            </w:r>
          </w:p>
        </w:tc>
        <w:tc>
          <w:tcPr>
            <w:tcW w:w="230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7332E7E8" w14:textId="6BD0EA1C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</w:t>
            </w:r>
            <w:r w:rsidR="00C769CC">
              <w:rPr>
                <w:rFonts w:cs="Arial"/>
                <w:sz w:val="18"/>
                <w:szCs w:val="18"/>
              </w:rPr>
              <w:t>1</w:t>
            </w:r>
            <w:r w:rsidRPr="00DE32D7">
              <w:rPr>
                <w:rFonts w:cs="Arial"/>
                <w:sz w:val="18"/>
                <w:szCs w:val="18"/>
              </w:rPr>
              <w:t xml:space="preserve">2 </w:t>
            </w:r>
            <w:r w:rsidR="00C769CC">
              <w:rPr>
                <w:rFonts w:cs="Arial"/>
                <w:sz w:val="18"/>
                <w:szCs w:val="18"/>
              </w:rPr>
              <w:t>(+cohort 2, N=10) *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</w:tcPr>
          <w:p w14:paraId="02F7B4E2" w14:textId="566E982D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</w:t>
            </w:r>
            <w:r w:rsidR="00C769CC">
              <w:rPr>
                <w:rFonts w:cs="Arial"/>
                <w:sz w:val="18"/>
                <w:szCs w:val="18"/>
              </w:rPr>
              <w:t>14 (+cohort 2, N=13) *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F2D0" w:themeFill="accent6" w:themeFillTint="33"/>
          </w:tcPr>
          <w:p w14:paraId="73E2F07B" w14:textId="16CEDF68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4</w:t>
            </w:r>
          </w:p>
        </w:tc>
      </w:tr>
      <w:tr w:rsidR="00DB079F" w14:paraId="7AA53B6E" w14:textId="77777777" w:rsidTr="00300806">
        <w:tc>
          <w:tcPr>
            <w:tcW w:w="2754" w:type="dxa"/>
            <w:tcBorders>
              <w:bottom w:val="nil"/>
            </w:tcBorders>
            <w:shd w:val="clear" w:color="auto" w:fill="60CAF3" w:themeFill="accent4" w:themeFillTint="99"/>
          </w:tcPr>
          <w:p w14:paraId="27F5D98B" w14:textId="6D9BFD18" w:rsidR="00DB079F" w:rsidRPr="00DE32D7" w:rsidRDefault="00DB079F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DE32D7">
              <w:rPr>
                <w:rFonts w:cs="Arial"/>
                <w:b/>
                <w:bCs/>
                <w:sz w:val="18"/>
                <w:szCs w:val="18"/>
              </w:rPr>
              <w:t>Molecular:</w:t>
            </w:r>
          </w:p>
        </w:tc>
        <w:tc>
          <w:tcPr>
            <w:tcW w:w="2304" w:type="dxa"/>
            <w:tcBorders>
              <w:bottom w:val="nil"/>
              <w:right w:val="single" w:sz="4" w:space="0" w:color="auto"/>
            </w:tcBorders>
            <w:shd w:val="clear" w:color="auto" w:fill="CAEDFB" w:themeFill="accent4" w:themeFillTint="33"/>
          </w:tcPr>
          <w:p w14:paraId="1DA77733" w14:textId="77777777" w:rsidR="00DB079F" w:rsidRPr="00DE32D7" w:rsidRDefault="00DB079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CAEDFB" w:themeFill="accent4" w:themeFillTint="33"/>
          </w:tcPr>
          <w:p w14:paraId="3C94A0DE" w14:textId="77777777" w:rsidR="00DB079F" w:rsidRPr="00DE32D7" w:rsidRDefault="00DB079F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left w:val="single" w:sz="4" w:space="0" w:color="auto"/>
              <w:bottom w:val="nil"/>
            </w:tcBorders>
            <w:shd w:val="clear" w:color="auto" w:fill="CAEDFB" w:themeFill="accent4" w:themeFillTint="33"/>
          </w:tcPr>
          <w:p w14:paraId="2CEC271C" w14:textId="77777777" w:rsidR="00DB079F" w:rsidRPr="00DE32D7" w:rsidRDefault="00DB079F">
            <w:pPr>
              <w:rPr>
                <w:rFonts w:cs="Arial"/>
                <w:sz w:val="18"/>
                <w:szCs w:val="18"/>
              </w:rPr>
            </w:pPr>
          </w:p>
        </w:tc>
      </w:tr>
      <w:tr w:rsidR="00DB079F" w14:paraId="722C4FFB" w14:textId="77777777" w:rsidTr="00300806">
        <w:tc>
          <w:tcPr>
            <w:tcW w:w="2754" w:type="dxa"/>
            <w:tcBorders>
              <w:top w:val="nil"/>
              <w:bottom w:val="nil"/>
            </w:tcBorders>
            <w:shd w:val="clear" w:color="auto" w:fill="60CAF3" w:themeFill="accent4" w:themeFillTint="99"/>
          </w:tcPr>
          <w:p w14:paraId="37F76237" w14:textId="4B902030" w:rsidR="00DB079F" w:rsidRPr="00DE32D7" w:rsidRDefault="00DE32D7" w:rsidP="00DE32D7">
            <w:pPr>
              <w:ind w:left="360"/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Chemiluminescence</w:t>
            </w:r>
          </w:p>
        </w:tc>
        <w:tc>
          <w:tcPr>
            <w:tcW w:w="2304" w:type="dxa"/>
            <w:tcBorders>
              <w:top w:val="nil"/>
              <w:bottom w:val="nil"/>
              <w:right w:val="single" w:sz="4" w:space="0" w:color="auto"/>
            </w:tcBorders>
            <w:shd w:val="clear" w:color="auto" w:fill="CAEDFB" w:themeFill="accent4" w:themeFillTint="33"/>
          </w:tcPr>
          <w:p w14:paraId="287F9E57" w14:textId="1C8EE026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AEDFB" w:themeFill="accent4" w:themeFillTint="33"/>
          </w:tcPr>
          <w:p w14:paraId="42EA3896" w14:textId="2179A0A0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  <w:shd w:val="clear" w:color="auto" w:fill="CAEDFB" w:themeFill="accent4" w:themeFillTint="33"/>
          </w:tcPr>
          <w:p w14:paraId="2E89A930" w14:textId="35172804" w:rsidR="00DB079F" w:rsidRPr="00DE32D7" w:rsidRDefault="00DB079F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4</w:t>
            </w:r>
          </w:p>
        </w:tc>
      </w:tr>
      <w:tr w:rsidR="00DB079F" w14:paraId="53A1DF3A" w14:textId="77777777" w:rsidTr="00300806">
        <w:tc>
          <w:tcPr>
            <w:tcW w:w="2754" w:type="dxa"/>
            <w:tcBorders>
              <w:top w:val="nil"/>
            </w:tcBorders>
            <w:shd w:val="clear" w:color="auto" w:fill="60CAF3" w:themeFill="accent4" w:themeFillTint="99"/>
          </w:tcPr>
          <w:p w14:paraId="60BA6221" w14:textId="6AAA04D6" w:rsidR="00DB079F" w:rsidRPr="00DE32D7" w:rsidRDefault="00DB079F" w:rsidP="00DE32D7">
            <w:pPr>
              <w:ind w:left="360"/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Western blot</w:t>
            </w:r>
          </w:p>
        </w:tc>
        <w:tc>
          <w:tcPr>
            <w:tcW w:w="2304" w:type="dxa"/>
            <w:tcBorders>
              <w:top w:val="nil"/>
              <w:right w:val="single" w:sz="4" w:space="0" w:color="auto"/>
            </w:tcBorders>
            <w:shd w:val="clear" w:color="auto" w:fill="CAEDFB" w:themeFill="accent4" w:themeFillTint="33"/>
          </w:tcPr>
          <w:p w14:paraId="69536839" w14:textId="1C4147D3" w:rsidR="00DB079F" w:rsidRPr="00DE32D7" w:rsidRDefault="00B5509C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8 male, N=18 female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CAEDFB" w:themeFill="accent4" w:themeFillTint="33"/>
          </w:tcPr>
          <w:p w14:paraId="3FD2438D" w14:textId="513F78E8" w:rsidR="00DB079F" w:rsidRPr="00DE32D7" w:rsidRDefault="00B5509C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7 male, N=17 female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</w:tcBorders>
            <w:shd w:val="clear" w:color="auto" w:fill="CAEDFB" w:themeFill="accent4" w:themeFillTint="33"/>
          </w:tcPr>
          <w:p w14:paraId="007640D5" w14:textId="3D199FDA" w:rsidR="00DB079F" w:rsidRPr="00DE32D7" w:rsidRDefault="00B5509C">
            <w:pPr>
              <w:rPr>
                <w:rFonts w:cs="Arial"/>
                <w:sz w:val="18"/>
                <w:szCs w:val="18"/>
              </w:rPr>
            </w:pPr>
            <w:r w:rsidRPr="00DE32D7">
              <w:rPr>
                <w:rFonts w:cs="Arial"/>
                <w:sz w:val="18"/>
                <w:szCs w:val="18"/>
              </w:rPr>
              <w:t>N=16 male, N=16 female</w:t>
            </w:r>
          </w:p>
        </w:tc>
      </w:tr>
    </w:tbl>
    <w:p w14:paraId="7CD734C4" w14:textId="77777777" w:rsidR="00DB079F" w:rsidRDefault="00DB079F"/>
    <w:p w14:paraId="5C9ED25D" w14:textId="77777777" w:rsidR="00CC4085" w:rsidRDefault="00CC4085">
      <w:r w:rsidRPr="00CC4085">
        <w:rPr>
          <w:b/>
          <w:bCs/>
        </w:rPr>
        <w:t>Table S1.</w:t>
      </w:r>
      <w:r>
        <w:t xml:space="preserve"> Allocation of subject offspring to experimental tests prior to task-specific eliminations.  </w:t>
      </w:r>
    </w:p>
    <w:p w14:paraId="422432E7" w14:textId="3600ED5D" w:rsidR="00DB079F" w:rsidRDefault="00DE32D7">
      <w:r>
        <w:t>* Subjects included from a separate, independent cohort.</w:t>
      </w:r>
    </w:p>
    <w:p w14:paraId="79A440F6" w14:textId="77777777" w:rsidR="00DB079F" w:rsidRDefault="00DB079F"/>
    <w:p w14:paraId="110495A5" w14:textId="01C18F54" w:rsidR="007701CD" w:rsidRDefault="007701CD">
      <w:r>
        <w:br w:type="page"/>
      </w:r>
    </w:p>
    <w:p w14:paraId="1E39C6D9" w14:textId="07DCB59D" w:rsidR="00BF0188" w:rsidRDefault="00BF0188" w:rsidP="007701CD"/>
    <w:tbl>
      <w:tblPr>
        <w:tblStyle w:val="TableGrid"/>
        <w:tblW w:w="10638" w:type="dxa"/>
        <w:tblLook w:val="04A0" w:firstRow="1" w:lastRow="0" w:firstColumn="1" w:lastColumn="0" w:noHBand="0" w:noVBand="1"/>
      </w:tblPr>
      <w:tblGrid>
        <w:gridCol w:w="2448"/>
        <w:gridCol w:w="2160"/>
        <w:gridCol w:w="1890"/>
        <w:gridCol w:w="2070"/>
        <w:gridCol w:w="2070"/>
      </w:tblGrid>
      <w:tr w:rsidR="008606A2" w14:paraId="41D6C5BF" w14:textId="7FB6C5FA" w:rsidTr="008606A2">
        <w:tc>
          <w:tcPr>
            <w:tcW w:w="2448" w:type="dxa"/>
            <w:tcBorders>
              <w:bottom w:val="double" w:sz="4" w:space="0" w:color="auto"/>
            </w:tcBorders>
            <w:shd w:val="clear" w:color="auto" w:fill="60CAF3" w:themeFill="accent4" w:themeFillTint="99"/>
          </w:tcPr>
          <w:p w14:paraId="33FDDECD" w14:textId="69D6C01F" w:rsidR="008606A2" w:rsidRPr="008606A2" w:rsidRDefault="008606A2" w:rsidP="007701CD">
            <w:pPr>
              <w:rPr>
                <w:b/>
                <w:bCs/>
                <w:sz w:val="18"/>
                <w:szCs w:val="18"/>
              </w:rPr>
            </w:pPr>
            <w:r w:rsidRPr="008606A2">
              <w:rPr>
                <w:b/>
                <w:bCs/>
                <w:sz w:val="18"/>
                <w:szCs w:val="18"/>
              </w:rPr>
              <w:t>NDD-relevant domain</w:t>
            </w:r>
          </w:p>
        </w:tc>
        <w:tc>
          <w:tcPr>
            <w:tcW w:w="2160" w:type="dxa"/>
            <w:tcBorders>
              <w:bottom w:val="double" w:sz="4" w:space="0" w:color="auto"/>
            </w:tcBorders>
            <w:shd w:val="clear" w:color="auto" w:fill="60CAF3" w:themeFill="accent4" w:themeFillTint="99"/>
          </w:tcPr>
          <w:p w14:paraId="2D59316B" w14:textId="54A539E9" w:rsidR="008606A2" w:rsidRPr="008606A2" w:rsidRDefault="008606A2" w:rsidP="007701CD">
            <w:pPr>
              <w:rPr>
                <w:b/>
                <w:bCs/>
                <w:sz w:val="18"/>
                <w:szCs w:val="18"/>
              </w:rPr>
            </w:pPr>
            <w:r w:rsidRPr="008606A2">
              <w:rPr>
                <w:b/>
                <w:bCs/>
                <w:sz w:val="18"/>
                <w:szCs w:val="18"/>
              </w:rPr>
              <w:t>Domain-relevant behavior assay</w:t>
            </w:r>
          </w:p>
        </w:tc>
        <w:tc>
          <w:tcPr>
            <w:tcW w:w="1890" w:type="dxa"/>
            <w:tcBorders>
              <w:bottom w:val="double" w:sz="4" w:space="0" w:color="auto"/>
            </w:tcBorders>
            <w:shd w:val="clear" w:color="auto" w:fill="60CAF3" w:themeFill="accent4" w:themeFillTint="99"/>
          </w:tcPr>
          <w:p w14:paraId="51C9B2A2" w14:textId="4F8474DE" w:rsidR="008606A2" w:rsidRPr="008606A2" w:rsidRDefault="008606A2" w:rsidP="007701CD">
            <w:pPr>
              <w:rPr>
                <w:b/>
                <w:bCs/>
                <w:sz w:val="18"/>
                <w:szCs w:val="18"/>
              </w:rPr>
            </w:pPr>
            <w:r w:rsidRPr="008606A2">
              <w:rPr>
                <w:b/>
                <w:bCs/>
                <w:sz w:val="18"/>
                <w:szCs w:val="18"/>
              </w:rPr>
              <w:t>Deficit observed in DPE mouse [30, 39]</w:t>
            </w:r>
          </w:p>
        </w:tc>
        <w:tc>
          <w:tcPr>
            <w:tcW w:w="2070" w:type="dxa"/>
            <w:tcBorders>
              <w:bottom w:val="double" w:sz="4" w:space="0" w:color="auto"/>
            </w:tcBorders>
            <w:shd w:val="clear" w:color="auto" w:fill="60CAF3" w:themeFill="accent4" w:themeFillTint="99"/>
          </w:tcPr>
          <w:p w14:paraId="6A1D7168" w14:textId="2172DBFD" w:rsidR="008606A2" w:rsidRPr="008606A2" w:rsidRDefault="008606A2" w:rsidP="007701CD">
            <w:pPr>
              <w:rPr>
                <w:b/>
                <w:bCs/>
                <w:sz w:val="18"/>
                <w:szCs w:val="18"/>
              </w:rPr>
            </w:pPr>
            <w:r w:rsidRPr="008606A2">
              <w:rPr>
                <w:b/>
                <w:bCs/>
                <w:sz w:val="18"/>
                <w:szCs w:val="18"/>
              </w:rPr>
              <w:t>Primary outcomes</w:t>
            </w:r>
          </w:p>
        </w:tc>
        <w:tc>
          <w:tcPr>
            <w:tcW w:w="2070" w:type="dxa"/>
            <w:tcBorders>
              <w:bottom w:val="double" w:sz="4" w:space="0" w:color="auto"/>
            </w:tcBorders>
            <w:shd w:val="clear" w:color="auto" w:fill="60CAF3" w:themeFill="accent4" w:themeFillTint="99"/>
          </w:tcPr>
          <w:p w14:paraId="21D6179C" w14:textId="77EA8D58" w:rsidR="008606A2" w:rsidRPr="008606A2" w:rsidRDefault="008606A2" w:rsidP="007701C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scriptive outcomes</w:t>
            </w:r>
          </w:p>
        </w:tc>
      </w:tr>
      <w:tr w:rsidR="008606A2" w14:paraId="5D6579D9" w14:textId="2D548507" w:rsidTr="008606A2">
        <w:tc>
          <w:tcPr>
            <w:tcW w:w="2448" w:type="dxa"/>
            <w:tcBorders>
              <w:top w:val="double" w:sz="4" w:space="0" w:color="auto"/>
            </w:tcBorders>
            <w:shd w:val="clear" w:color="auto" w:fill="60CAF3" w:themeFill="accent4" w:themeFillTint="99"/>
          </w:tcPr>
          <w:p w14:paraId="676D0282" w14:textId="09726B5B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Social domain</w:t>
            </w:r>
          </w:p>
        </w:tc>
        <w:tc>
          <w:tcPr>
            <w:tcW w:w="2160" w:type="dxa"/>
            <w:tcBorders>
              <w:top w:val="double" w:sz="4" w:space="0" w:color="auto"/>
            </w:tcBorders>
            <w:shd w:val="clear" w:color="auto" w:fill="C1E4F5" w:themeFill="accent1" w:themeFillTint="33"/>
          </w:tcPr>
          <w:p w14:paraId="18A3338A" w14:textId="77777777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Partner preference test</w:t>
            </w:r>
          </w:p>
          <w:p w14:paraId="5C061210" w14:textId="6FEFDEEA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Consoling behavior test</w:t>
            </w:r>
          </w:p>
        </w:tc>
        <w:tc>
          <w:tcPr>
            <w:tcW w:w="1890" w:type="dxa"/>
            <w:tcBorders>
              <w:top w:val="double" w:sz="4" w:space="0" w:color="auto"/>
            </w:tcBorders>
            <w:shd w:val="clear" w:color="auto" w:fill="C1E4F5" w:themeFill="accent1" w:themeFillTint="33"/>
          </w:tcPr>
          <w:p w14:paraId="72EB76F7" w14:textId="6E1D1C0A" w:rsidR="008606A2" w:rsidRPr="008606A2" w:rsidRDefault="008606A2" w:rsidP="007701CD">
            <w:pPr>
              <w:rPr>
                <w:b/>
                <w:bCs/>
                <w:sz w:val="18"/>
                <w:szCs w:val="18"/>
              </w:rPr>
            </w:pPr>
            <w:r w:rsidRPr="008606A2">
              <w:rPr>
                <w:b/>
                <w:bCs/>
                <w:sz w:val="18"/>
                <w:szCs w:val="18"/>
              </w:rPr>
              <w:t>Not tested</w:t>
            </w:r>
          </w:p>
          <w:p w14:paraId="6FEFCBAC" w14:textId="5ACF46CE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b/>
                <w:bCs/>
                <w:sz w:val="18"/>
                <w:szCs w:val="18"/>
              </w:rPr>
              <w:t>Not tested</w:t>
            </w:r>
          </w:p>
        </w:tc>
        <w:tc>
          <w:tcPr>
            <w:tcW w:w="2070" w:type="dxa"/>
            <w:tcBorders>
              <w:top w:val="double" w:sz="4" w:space="0" w:color="auto"/>
            </w:tcBorders>
            <w:shd w:val="clear" w:color="auto" w:fill="C1E4F5" w:themeFill="accent1" w:themeFillTint="33"/>
          </w:tcPr>
          <w:p w14:paraId="24C52444" w14:textId="77777777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Huddling time</w:t>
            </w:r>
          </w:p>
          <w:p w14:paraId="0E37DAFE" w14:textId="0C08B122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Partner grooming *</w:t>
            </w:r>
          </w:p>
        </w:tc>
        <w:tc>
          <w:tcPr>
            <w:tcW w:w="2070" w:type="dxa"/>
            <w:tcBorders>
              <w:top w:val="double" w:sz="4" w:space="0" w:color="auto"/>
            </w:tcBorders>
            <w:shd w:val="clear" w:color="auto" w:fill="C1E4F5" w:themeFill="accent1" w:themeFillTint="33"/>
          </w:tcPr>
          <w:p w14:paraId="1E8030B7" w14:textId="77777777" w:rsidR="008606A2" w:rsidRPr="008606A2" w:rsidRDefault="008606A2" w:rsidP="007701CD">
            <w:pPr>
              <w:rPr>
                <w:sz w:val="18"/>
                <w:szCs w:val="18"/>
              </w:rPr>
            </w:pPr>
          </w:p>
        </w:tc>
      </w:tr>
      <w:tr w:rsidR="008606A2" w14:paraId="3307A74A" w14:textId="36D9A7C9" w:rsidTr="008606A2">
        <w:tc>
          <w:tcPr>
            <w:tcW w:w="2448" w:type="dxa"/>
            <w:shd w:val="clear" w:color="auto" w:fill="60CAF3" w:themeFill="accent4" w:themeFillTint="99"/>
          </w:tcPr>
          <w:p w14:paraId="1900571F" w14:textId="11A8DC4B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Communication domain</w:t>
            </w:r>
          </w:p>
        </w:tc>
        <w:tc>
          <w:tcPr>
            <w:tcW w:w="2160" w:type="dxa"/>
            <w:shd w:val="clear" w:color="auto" w:fill="C1E4F5" w:themeFill="accent1" w:themeFillTint="33"/>
          </w:tcPr>
          <w:p w14:paraId="3D1AF935" w14:textId="3A40E4E2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Ultrasonic vocalizations</w:t>
            </w:r>
          </w:p>
        </w:tc>
        <w:tc>
          <w:tcPr>
            <w:tcW w:w="1890" w:type="dxa"/>
            <w:shd w:val="clear" w:color="auto" w:fill="C1E4F5" w:themeFill="accent1" w:themeFillTint="33"/>
          </w:tcPr>
          <w:p w14:paraId="4ED741E4" w14:textId="2EEBC0B8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Yes</w:t>
            </w:r>
          </w:p>
        </w:tc>
        <w:tc>
          <w:tcPr>
            <w:tcW w:w="2070" w:type="dxa"/>
            <w:shd w:val="clear" w:color="auto" w:fill="C1E4F5" w:themeFill="accent1" w:themeFillTint="33"/>
          </w:tcPr>
          <w:p w14:paraId="0FFCC813" w14:textId="4B625BF0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Call count *</w:t>
            </w:r>
          </w:p>
        </w:tc>
        <w:tc>
          <w:tcPr>
            <w:tcW w:w="2070" w:type="dxa"/>
            <w:shd w:val="clear" w:color="auto" w:fill="C1E4F5" w:themeFill="accent1" w:themeFillTint="33"/>
          </w:tcPr>
          <w:p w14:paraId="7D236021" w14:textId="77777777" w:rsidR="008606A2" w:rsidRDefault="008606A2" w:rsidP="00770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l duration</w:t>
            </w:r>
          </w:p>
          <w:p w14:paraId="3993E0EF" w14:textId="77777777" w:rsidR="008606A2" w:rsidRDefault="008606A2" w:rsidP="00770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ncipal frequency</w:t>
            </w:r>
          </w:p>
          <w:p w14:paraId="163EF66C" w14:textId="77777777" w:rsidR="008606A2" w:rsidRDefault="008606A2" w:rsidP="00770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k frequency</w:t>
            </w:r>
          </w:p>
          <w:p w14:paraId="1ED29B93" w14:textId="77777777" w:rsidR="008606A2" w:rsidRDefault="008606A2" w:rsidP="00770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 frequency</w:t>
            </w:r>
          </w:p>
          <w:p w14:paraId="0BBA369C" w14:textId="77777777" w:rsidR="008606A2" w:rsidRDefault="008606A2" w:rsidP="00770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ope</w:t>
            </w:r>
          </w:p>
          <w:p w14:paraId="30A5582C" w14:textId="77777777" w:rsidR="008606A2" w:rsidRDefault="008606A2" w:rsidP="00770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uosity</w:t>
            </w:r>
          </w:p>
          <w:p w14:paraId="5706928D" w14:textId="6EB6B898" w:rsidR="008606A2" w:rsidRPr="008606A2" w:rsidRDefault="008606A2" w:rsidP="00770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nality</w:t>
            </w:r>
          </w:p>
        </w:tc>
      </w:tr>
      <w:tr w:rsidR="008606A2" w14:paraId="5F9A30FA" w14:textId="3230FE78" w:rsidTr="008606A2">
        <w:tc>
          <w:tcPr>
            <w:tcW w:w="2448" w:type="dxa"/>
            <w:shd w:val="clear" w:color="auto" w:fill="60CAF3" w:themeFill="accent4" w:themeFillTint="99"/>
          </w:tcPr>
          <w:p w14:paraId="47A98518" w14:textId="6B7D9314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Cognitive domain</w:t>
            </w:r>
          </w:p>
        </w:tc>
        <w:tc>
          <w:tcPr>
            <w:tcW w:w="2160" w:type="dxa"/>
            <w:shd w:val="clear" w:color="auto" w:fill="C1E4F5" w:themeFill="accent1" w:themeFillTint="33"/>
          </w:tcPr>
          <w:p w14:paraId="16FAB635" w14:textId="6C44643F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Operant conditioning</w:t>
            </w:r>
          </w:p>
          <w:p w14:paraId="1372D45C" w14:textId="77777777" w:rsidR="008606A2" w:rsidRPr="008606A2" w:rsidRDefault="008606A2" w:rsidP="007701CD">
            <w:pPr>
              <w:rPr>
                <w:sz w:val="18"/>
                <w:szCs w:val="18"/>
              </w:rPr>
            </w:pPr>
          </w:p>
          <w:p w14:paraId="4D63C0EF" w14:textId="6BE184AB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Fear conditioning</w:t>
            </w:r>
          </w:p>
        </w:tc>
        <w:tc>
          <w:tcPr>
            <w:tcW w:w="1890" w:type="dxa"/>
            <w:shd w:val="clear" w:color="auto" w:fill="C1E4F5" w:themeFill="accent1" w:themeFillTint="33"/>
          </w:tcPr>
          <w:p w14:paraId="5E9A719C" w14:textId="77777777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Yes</w:t>
            </w:r>
          </w:p>
          <w:p w14:paraId="1BE55214" w14:textId="77777777" w:rsidR="008606A2" w:rsidRPr="008606A2" w:rsidRDefault="008606A2" w:rsidP="007701CD">
            <w:pPr>
              <w:rPr>
                <w:sz w:val="18"/>
                <w:szCs w:val="18"/>
              </w:rPr>
            </w:pPr>
          </w:p>
          <w:p w14:paraId="06ED7B27" w14:textId="48E5C0F1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Yes</w:t>
            </w:r>
          </w:p>
        </w:tc>
        <w:tc>
          <w:tcPr>
            <w:tcW w:w="2070" w:type="dxa"/>
            <w:shd w:val="clear" w:color="auto" w:fill="C1E4F5" w:themeFill="accent1" w:themeFillTint="33"/>
          </w:tcPr>
          <w:p w14:paraId="07AFD57C" w14:textId="0FEF8192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Task acquisition</w:t>
            </w:r>
          </w:p>
          <w:p w14:paraId="3FA5709B" w14:textId="77777777" w:rsidR="008606A2" w:rsidRDefault="008606A2" w:rsidP="007701CD">
            <w:pPr>
              <w:rPr>
                <w:sz w:val="18"/>
                <w:szCs w:val="18"/>
              </w:rPr>
            </w:pPr>
          </w:p>
          <w:p w14:paraId="23961FD1" w14:textId="4BA4724C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Freezing</w:t>
            </w:r>
            <w:r>
              <w:rPr>
                <w:sz w:val="18"/>
                <w:szCs w:val="18"/>
              </w:rPr>
              <w:t xml:space="preserve"> (recall)</w:t>
            </w:r>
          </w:p>
        </w:tc>
        <w:tc>
          <w:tcPr>
            <w:tcW w:w="2070" w:type="dxa"/>
            <w:shd w:val="clear" w:color="auto" w:fill="C1E4F5" w:themeFill="accent1" w:themeFillTint="33"/>
          </w:tcPr>
          <w:p w14:paraId="6A7EC96C" w14:textId="28CB089E" w:rsidR="008606A2" w:rsidRDefault="008606A2" w:rsidP="00770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day learning curve</w:t>
            </w:r>
          </w:p>
          <w:p w14:paraId="3121844F" w14:textId="77777777" w:rsidR="008606A2" w:rsidRDefault="008606A2" w:rsidP="00770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rning curve slope *</w:t>
            </w:r>
          </w:p>
          <w:p w14:paraId="52FBDA63" w14:textId="77777777" w:rsidR="008606A2" w:rsidRDefault="008606A2" w:rsidP="00770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ezing (acquisition)</w:t>
            </w:r>
          </w:p>
          <w:p w14:paraId="1C9F13DE" w14:textId="5A5444A8" w:rsidR="00A65E00" w:rsidRPr="008606A2" w:rsidRDefault="00A65E00" w:rsidP="00770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ezing (extinction)</w:t>
            </w:r>
          </w:p>
        </w:tc>
      </w:tr>
      <w:tr w:rsidR="008606A2" w14:paraId="02EA0BCF" w14:textId="1DC9F00F" w:rsidTr="008606A2">
        <w:tc>
          <w:tcPr>
            <w:tcW w:w="2448" w:type="dxa"/>
            <w:shd w:val="clear" w:color="auto" w:fill="60CAF3" w:themeFill="accent4" w:themeFillTint="99"/>
          </w:tcPr>
          <w:p w14:paraId="3955CE4C" w14:textId="561702C2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Locomotor domain</w:t>
            </w:r>
          </w:p>
        </w:tc>
        <w:tc>
          <w:tcPr>
            <w:tcW w:w="2160" w:type="dxa"/>
            <w:shd w:val="clear" w:color="auto" w:fill="C1E4F5" w:themeFill="accent1" w:themeFillTint="33"/>
          </w:tcPr>
          <w:p w14:paraId="7F93622C" w14:textId="0F7F0AA4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Locomotor activity</w:t>
            </w:r>
          </w:p>
          <w:p w14:paraId="2BD80D88" w14:textId="073609DD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24-hour mobility</w:t>
            </w:r>
          </w:p>
        </w:tc>
        <w:tc>
          <w:tcPr>
            <w:tcW w:w="1890" w:type="dxa"/>
            <w:shd w:val="clear" w:color="auto" w:fill="C1E4F5" w:themeFill="accent1" w:themeFillTint="33"/>
          </w:tcPr>
          <w:p w14:paraId="64F1D729" w14:textId="77777777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Yes</w:t>
            </w:r>
          </w:p>
          <w:p w14:paraId="1A8BDEAB" w14:textId="7B230542" w:rsidR="008606A2" w:rsidRPr="008606A2" w:rsidRDefault="008606A2" w:rsidP="007701CD">
            <w:pPr>
              <w:rPr>
                <w:b/>
                <w:bCs/>
                <w:sz w:val="18"/>
                <w:szCs w:val="18"/>
              </w:rPr>
            </w:pPr>
            <w:r w:rsidRPr="008606A2">
              <w:rPr>
                <w:b/>
                <w:bCs/>
                <w:sz w:val="18"/>
                <w:szCs w:val="18"/>
              </w:rPr>
              <w:t>Not tested</w:t>
            </w:r>
          </w:p>
        </w:tc>
        <w:tc>
          <w:tcPr>
            <w:tcW w:w="2070" w:type="dxa"/>
            <w:shd w:val="clear" w:color="auto" w:fill="C1E4F5" w:themeFill="accent1" w:themeFillTint="33"/>
          </w:tcPr>
          <w:p w14:paraId="2D6E1AD4" w14:textId="786AD3E7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Total locomotion *</w:t>
            </w:r>
          </w:p>
          <w:p w14:paraId="6DDDB7F2" w14:textId="56925051" w:rsidR="008606A2" w:rsidRPr="008606A2" w:rsidRDefault="008606A2" w:rsidP="00770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omotion over time</w:t>
            </w:r>
          </w:p>
        </w:tc>
        <w:tc>
          <w:tcPr>
            <w:tcW w:w="2070" w:type="dxa"/>
            <w:shd w:val="clear" w:color="auto" w:fill="C1E4F5" w:themeFill="accent1" w:themeFillTint="33"/>
          </w:tcPr>
          <w:p w14:paraId="37CE4FAA" w14:textId="77777777" w:rsidR="008606A2" w:rsidRDefault="008606A2" w:rsidP="007701CD">
            <w:pPr>
              <w:rPr>
                <w:sz w:val="18"/>
                <w:szCs w:val="18"/>
              </w:rPr>
            </w:pPr>
          </w:p>
          <w:p w14:paraId="670B4311" w14:textId="71C08173" w:rsidR="008606A2" w:rsidRPr="008606A2" w:rsidRDefault="008606A2" w:rsidP="007701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omotion (ZG7-</w:t>
            </w:r>
            <w:r w:rsidR="004738A4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 *</w:t>
            </w:r>
          </w:p>
        </w:tc>
      </w:tr>
      <w:tr w:rsidR="008606A2" w14:paraId="4A848A92" w14:textId="3618D84A" w:rsidTr="008606A2">
        <w:tc>
          <w:tcPr>
            <w:tcW w:w="2448" w:type="dxa"/>
            <w:shd w:val="clear" w:color="auto" w:fill="60CAF3" w:themeFill="accent4" w:themeFillTint="99"/>
          </w:tcPr>
          <w:p w14:paraId="67D3B4D3" w14:textId="66EFA6BE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Repetitive behavior domain</w:t>
            </w:r>
          </w:p>
        </w:tc>
        <w:tc>
          <w:tcPr>
            <w:tcW w:w="2160" w:type="dxa"/>
            <w:shd w:val="clear" w:color="auto" w:fill="C1E4F5" w:themeFill="accent1" w:themeFillTint="33"/>
          </w:tcPr>
          <w:p w14:paraId="60C5F141" w14:textId="6ED5BE73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Marble burying</w:t>
            </w:r>
          </w:p>
          <w:p w14:paraId="79B8E0DC" w14:textId="00224442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Self-grooming</w:t>
            </w:r>
          </w:p>
          <w:p w14:paraId="3FCCFE70" w14:textId="5BEA03DE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Rearing</w:t>
            </w:r>
          </w:p>
        </w:tc>
        <w:tc>
          <w:tcPr>
            <w:tcW w:w="1890" w:type="dxa"/>
            <w:shd w:val="clear" w:color="auto" w:fill="C1E4F5" w:themeFill="accent1" w:themeFillTint="33"/>
          </w:tcPr>
          <w:p w14:paraId="4615AF36" w14:textId="77777777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Yes</w:t>
            </w:r>
          </w:p>
          <w:p w14:paraId="02146DC8" w14:textId="77777777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Yes</w:t>
            </w:r>
          </w:p>
          <w:p w14:paraId="3649DBDD" w14:textId="15A85A8E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Yes</w:t>
            </w:r>
          </w:p>
        </w:tc>
        <w:tc>
          <w:tcPr>
            <w:tcW w:w="2070" w:type="dxa"/>
            <w:shd w:val="clear" w:color="auto" w:fill="C1E4F5" w:themeFill="accent1" w:themeFillTint="33"/>
          </w:tcPr>
          <w:p w14:paraId="1A5622E8" w14:textId="35948ED0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Marbles buried *</w:t>
            </w:r>
          </w:p>
          <w:p w14:paraId="163F589D" w14:textId="33E149A0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Grooming duration *</w:t>
            </w:r>
          </w:p>
          <w:p w14:paraId="43762ABD" w14:textId="727866BF" w:rsidR="008606A2" w:rsidRPr="008606A2" w:rsidRDefault="008606A2" w:rsidP="007701CD">
            <w:pPr>
              <w:rPr>
                <w:sz w:val="18"/>
                <w:szCs w:val="18"/>
              </w:rPr>
            </w:pPr>
            <w:r w:rsidRPr="008606A2">
              <w:rPr>
                <w:sz w:val="18"/>
                <w:szCs w:val="18"/>
              </w:rPr>
              <w:t>Rearing duration *</w:t>
            </w:r>
          </w:p>
        </w:tc>
        <w:tc>
          <w:tcPr>
            <w:tcW w:w="2070" w:type="dxa"/>
            <w:shd w:val="clear" w:color="auto" w:fill="C1E4F5" w:themeFill="accent1" w:themeFillTint="33"/>
          </w:tcPr>
          <w:p w14:paraId="722E650C" w14:textId="77777777" w:rsidR="008606A2" w:rsidRPr="008606A2" w:rsidRDefault="008606A2" w:rsidP="007701CD">
            <w:pPr>
              <w:rPr>
                <w:sz w:val="18"/>
                <w:szCs w:val="18"/>
              </w:rPr>
            </w:pPr>
          </w:p>
        </w:tc>
      </w:tr>
    </w:tbl>
    <w:p w14:paraId="37F975FC" w14:textId="77777777" w:rsidR="00D93E74" w:rsidRDefault="00D93E74" w:rsidP="007701CD"/>
    <w:p w14:paraId="4327EB81" w14:textId="77777777" w:rsidR="00CC4085" w:rsidRDefault="00CC4085" w:rsidP="007701CD">
      <w:r w:rsidRPr="00D93E74">
        <w:rPr>
          <w:b/>
          <w:bCs/>
        </w:rPr>
        <w:t>Table S</w:t>
      </w:r>
      <w:r>
        <w:rPr>
          <w:b/>
          <w:bCs/>
        </w:rPr>
        <w:t>2</w:t>
      </w:r>
      <w:r w:rsidRPr="00D93E74">
        <w:rPr>
          <w:b/>
          <w:bCs/>
        </w:rPr>
        <w:t>.</w:t>
      </w:r>
      <w:r>
        <w:t xml:space="preserve"> Assays selected to represent behavioral domains relevant to neurodevelopmental disorders.  </w:t>
      </w:r>
    </w:p>
    <w:p w14:paraId="792E1483" w14:textId="6D829472" w:rsidR="002C7E3F" w:rsidRDefault="002C7E3F" w:rsidP="007701CD">
      <w:r>
        <w:t>* Outcome measures selected for inclusion in the Combined Phenotype Z-score calculation.</w:t>
      </w:r>
    </w:p>
    <w:p w14:paraId="677960F2" w14:textId="36890C11" w:rsidR="00707461" w:rsidRDefault="00707461">
      <w:r>
        <w:br w:type="page"/>
      </w:r>
    </w:p>
    <w:p w14:paraId="17F7CF10" w14:textId="2968399D" w:rsidR="0087594E" w:rsidRDefault="00000000" w:rsidP="007701CD">
      <w:r>
        <w:pict w14:anchorId="059F7F3F">
          <v:group id="Group 1" o:spid="_x0000_s1033" style="width:363pt;height:593pt;mso-position-horizontal-relative:char;mso-position-vertical-relative:line" coordsize="55316,90359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950468554" o:spid="_x0000_s1034" type="#_x0000_t75" alt="A graph of different colored rectangular objects&#10;&#10;Description automatically generated with medium confidence" style="position:absolute;left:29410;width:25906;height:44617;visibility:visible;mso-wrap-style:square">
              <v:imagedata r:id="rId4" o:title="A graph of different colored rectangular objects&#10;&#10;Description automatically generated with medium confidence"/>
            </v:shape>
            <v:shape id="Picture 159658468" o:spid="_x0000_s1035" type="#_x0000_t75" alt="A graph of a graph showing the amount of freezing&#10;&#10;Description automatically generated with medium confidence" style="position:absolute;width:30471;height:44988;visibility:visible;mso-wrap-style:square">
              <v:imagedata r:id="rId5" o:title="A graph of a graph showing the amount of freezing&#10;&#10;Description automatically generated with medium confidence"/>
            </v:shape>
            <v:shape id="Picture 1773463714" o:spid="_x0000_s1036" type="#_x0000_t75" alt="A graph of a number of different species&#10;&#10;Description automatically generated with medium confidence" style="position:absolute;top:44617;width:55316;height:45742;visibility:visible;mso-wrap-style:square">
              <v:imagedata r:id="rId6" o:title="A graph of a number of different species&#10;&#10;Description automatically generated with medium confidence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25" o:spid="_x0000_s1037" type="#_x0000_t202" style="position:absolute;left:539;top:171;width:4649;height:4940;visibility:visible;v-text-anchor:top" filled="f" stroked="f">
              <v:textbox>
                <w:txbxContent>
                  <w:p w14:paraId="5B534C45" w14:textId="77777777" w:rsidR="00D13B58" w:rsidRDefault="00D13B58" w:rsidP="00D13B58">
                    <w:pPr>
                      <w:rPr>
                        <w:rFonts w:asciiTheme="minorHAnsi" w:hAnsi="Aptos"/>
                        <w:b/>
                        <w:bCs/>
                        <w:color w:val="000000" w:themeColor="text1"/>
                        <w:kern w:val="24"/>
                        <w:sz w:val="36"/>
                        <w:szCs w:val="36"/>
                        <w14:ligatures w14:val="none"/>
                      </w:rPr>
                    </w:pPr>
                    <w:r>
                      <w:rPr>
                        <w:rFonts w:asciiTheme="minorHAnsi" w:hAnsi="Aptos"/>
                        <w:b/>
                        <w:bCs/>
                        <w:color w:val="000000" w:themeColor="text1"/>
                        <w:kern w:val="24"/>
                        <w:sz w:val="36"/>
                        <w:szCs w:val="36"/>
                      </w:rPr>
                      <w:t>A</w:t>
                    </w:r>
                  </w:p>
                </w:txbxContent>
              </v:textbox>
            </v:shape>
            <v:shape id="TextBox 26" o:spid="_x0000_s1038" type="#_x0000_t202" style="position:absolute;left:30042;width:4649;height:4940;visibility:visible;v-text-anchor:top" filled="f" stroked="f">
              <v:textbox>
                <w:txbxContent>
                  <w:p w14:paraId="25A1DE37" w14:textId="77777777" w:rsidR="00D13B58" w:rsidRDefault="00D13B58" w:rsidP="00D13B58">
                    <w:pPr>
                      <w:rPr>
                        <w:rFonts w:asciiTheme="minorHAnsi" w:hAnsi="Aptos"/>
                        <w:b/>
                        <w:bCs/>
                        <w:color w:val="000000" w:themeColor="text1"/>
                        <w:kern w:val="24"/>
                        <w:sz w:val="36"/>
                        <w:szCs w:val="36"/>
                        <w14:ligatures w14:val="none"/>
                      </w:rPr>
                    </w:pPr>
                    <w:r>
                      <w:rPr>
                        <w:rFonts w:asciiTheme="minorHAnsi" w:hAnsi="Aptos"/>
                        <w:b/>
                        <w:bCs/>
                        <w:color w:val="000000" w:themeColor="text1"/>
                        <w:kern w:val="24"/>
                        <w:sz w:val="36"/>
                        <w:szCs w:val="36"/>
                      </w:rPr>
                      <w:t>B</w:t>
                    </w:r>
                  </w:p>
                </w:txbxContent>
              </v:textbox>
            </v:shape>
            <v:shape id="TextBox 27" o:spid="_x0000_s1039" type="#_x0000_t202" style="position:absolute;left:806;top:45059;width:4648;height:4940;visibility:visible;v-text-anchor:top" filled="f" stroked="f">
              <v:textbox>
                <w:txbxContent>
                  <w:p w14:paraId="4DD6B414" w14:textId="77777777" w:rsidR="00D13B58" w:rsidRDefault="00D13B58" w:rsidP="00D13B58">
                    <w:pPr>
                      <w:rPr>
                        <w:rFonts w:asciiTheme="minorHAnsi" w:hAnsi="Aptos"/>
                        <w:b/>
                        <w:bCs/>
                        <w:color w:val="000000" w:themeColor="text1"/>
                        <w:kern w:val="24"/>
                        <w:sz w:val="36"/>
                        <w:szCs w:val="36"/>
                        <w14:ligatures w14:val="none"/>
                      </w:rPr>
                    </w:pPr>
                    <w:r>
                      <w:rPr>
                        <w:rFonts w:asciiTheme="minorHAnsi" w:hAnsi="Aptos"/>
                        <w:b/>
                        <w:bCs/>
                        <w:color w:val="000000" w:themeColor="text1"/>
                        <w:kern w:val="24"/>
                        <w:sz w:val="36"/>
                        <w:szCs w:val="36"/>
                      </w:rPr>
                      <w:t>C</w:t>
                    </w:r>
                  </w:p>
                </w:txbxContent>
              </v:textbox>
            </v:shape>
            <w10:anchorlock/>
          </v:group>
        </w:pict>
      </w:r>
    </w:p>
    <w:p w14:paraId="20C0C8E0" w14:textId="77777777" w:rsidR="00CC4085" w:rsidRDefault="00CC4085" w:rsidP="00CC4085">
      <w:pPr>
        <w:rPr>
          <w:b/>
          <w:bCs/>
        </w:rPr>
      </w:pPr>
    </w:p>
    <w:p w14:paraId="1C6AD814" w14:textId="73C51674" w:rsidR="00CC4085" w:rsidRDefault="00CC4085" w:rsidP="00CC4085">
      <w:r w:rsidRPr="00CF7F31">
        <w:rPr>
          <w:b/>
          <w:bCs/>
        </w:rPr>
        <w:t>Figure S</w:t>
      </w:r>
      <w:r>
        <w:rPr>
          <w:b/>
          <w:bCs/>
        </w:rPr>
        <w:t>1</w:t>
      </w:r>
      <w:r w:rsidRPr="00CF7F31">
        <w:rPr>
          <w:b/>
          <w:bCs/>
        </w:rPr>
        <w:t>.</w:t>
      </w:r>
      <w:r>
        <w:t xml:space="preserve"> Fear conditioning in prairie voles. A) Acquisition of the freezing response during classical fear conditioning with tone-shock pairings. B) Recall of the tone-associated freezing response in the absence of shocks on the second day. C) Extinction of the tone-associated freezing response across 30 tones on days 2 and 3.</w:t>
      </w:r>
    </w:p>
    <w:p w14:paraId="2DD793E1" w14:textId="77777777" w:rsidR="00CF7F31" w:rsidRDefault="00CF7F31" w:rsidP="007701CD"/>
    <w:sectPr w:rsidR="00CF7F31" w:rsidSect="008606A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rzd259u9afeae0tr3xfww7xsfeadt2w5wf&quot;&gt;DPE and Folate manuscript&lt;record-ids&gt;&lt;item&gt;3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8&lt;/item&gt;&lt;item&gt;29&lt;/item&gt;&lt;item&gt;30&lt;/item&gt;&lt;item&gt;31&lt;/item&gt;&lt;item&gt;32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9&lt;/item&gt;&lt;item&gt;98&lt;/item&gt;&lt;item&gt;99&lt;/item&gt;&lt;item&gt;100&lt;/item&gt;&lt;item&gt;104&lt;/item&gt;&lt;item&gt;105&lt;/item&gt;&lt;item&gt;106&lt;/item&gt;&lt;item&gt;107&lt;/item&gt;&lt;item&gt;108&lt;/item&gt;&lt;item&gt;109&lt;/item&gt;&lt;item&gt;110&lt;/item&gt;&lt;item&gt;111&lt;/item&gt;&lt;item&gt;113&lt;/item&gt;&lt;item&gt;120&lt;/item&gt;&lt;item&gt;135&lt;/item&gt;&lt;item&gt;136&lt;/item&gt;&lt;item&gt;137&lt;/item&gt;&lt;item&gt;139&lt;/item&gt;&lt;item&gt;140&lt;/item&gt;&lt;item&gt;150&lt;/item&gt;&lt;item&gt;228&lt;/item&gt;&lt;item&gt;235&lt;/item&gt;&lt;item&gt;236&lt;/item&gt;&lt;item&gt;237&lt;/item&gt;&lt;item&gt;239&lt;/item&gt;&lt;item&gt;240&lt;/item&gt;&lt;item&gt;241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7&lt;/item&gt;&lt;item&gt;258&lt;/item&gt;&lt;item&gt;261&lt;/item&gt;&lt;item&gt;262&lt;/item&gt;&lt;item&gt;263&lt;/item&gt;&lt;item&gt;264&lt;/item&gt;&lt;item&gt;265&lt;/item&gt;&lt;item&gt;266&lt;/item&gt;&lt;/record-ids&gt;&lt;/item&gt;&lt;/Libraries&gt;"/>
  </w:docVars>
  <w:rsids>
    <w:rsidRoot w:val="00EC71E0"/>
    <w:rsid w:val="000018A6"/>
    <w:rsid w:val="00004F6D"/>
    <w:rsid w:val="0001030C"/>
    <w:rsid w:val="00010646"/>
    <w:rsid w:val="0001069D"/>
    <w:rsid w:val="000140E3"/>
    <w:rsid w:val="0001563C"/>
    <w:rsid w:val="000206E5"/>
    <w:rsid w:val="000223C7"/>
    <w:rsid w:val="00023EC9"/>
    <w:rsid w:val="00032D4A"/>
    <w:rsid w:val="000346C0"/>
    <w:rsid w:val="000437CA"/>
    <w:rsid w:val="0004461D"/>
    <w:rsid w:val="00045146"/>
    <w:rsid w:val="000500E3"/>
    <w:rsid w:val="00054ED3"/>
    <w:rsid w:val="00064A3F"/>
    <w:rsid w:val="00065E11"/>
    <w:rsid w:val="00071054"/>
    <w:rsid w:val="00072309"/>
    <w:rsid w:val="000742B9"/>
    <w:rsid w:val="00075FFD"/>
    <w:rsid w:val="00077C0E"/>
    <w:rsid w:val="00081A5B"/>
    <w:rsid w:val="0008798D"/>
    <w:rsid w:val="0009054A"/>
    <w:rsid w:val="000A1607"/>
    <w:rsid w:val="000A2E00"/>
    <w:rsid w:val="000A77B7"/>
    <w:rsid w:val="000B48BB"/>
    <w:rsid w:val="000B5E46"/>
    <w:rsid w:val="000C5610"/>
    <w:rsid w:val="000D2A7D"/>
    <w:rsid w:val="000D4430"/>
    <w:rsid w:val="000E1B91"/>
    <w:rsid w:val="000E5ED9"/>
    <w:rsid w:val="000F0F09"/>
    <w:rsid w:val="000F5091"/>
    <w:rsid w:val="000F5CB6"/>
    <w:rsid w:val="0010090C"/>
    <w:rsid w:val="001020F6"/>
    <w:rsid w:val="001107E3"/>
    <w:rsid w:val="001133C1"/>
    <w:rsid w:val="001147D6"/>
    <w:rsid w:val="00114D91"/>
    <w:rsid w:val="001162FE"/>
    <w:rsid w:val="00121317"/>
    <w:rsid w:val="00127F36"/>
    <w:rsid w:val="00131543"/>
    <w:rsid w:val="0013424E"/>
    <w:rsid w:val="00135639"/>
    <w:rsid w:val="001361B2"/>
    <w:rsid w:val="00141043"/>
    <w:rsid w:val="00156B7C"/>
    <w:rsid w:val="0016442D"/>
    <w:rsid w:val="001714A3"/>
    <w:rsid w:val="0018471B"/>
    <w:rsid w:val="00186A2D"/>
    <w:rsid w:val="001A14BB"/>
    <w:rsid w:val="001A7ECB"/>
    <w:rsid w:val="001B1AB5"/>
    <w:rsid w:val="001B22C2"/>
    <w:rsid w:val="001B536E"/>
    <w:rsid w:val="001C4704"/>
    <w:rsid w:val="001D2B72"/>
    <w:rsid w:val="001D36B5"/>
    <w:rsid w:val="001F22E6"/>
    <w:rsid w:val="001F4C91"/>
    <w:rsid w:val="00200140"/>
    <w:rsid w:val="00207B9F"/>
    <w:rsid w:val="00215E49"/>
    <w:rsid w:val="00222663"/>
    <w:rsid w:val="002267FD"/>
    <w:rsid w:val="00227F42"/>
    <w:rsid w:val="00232D9C"/>
    <w:rsid w:val="00232EC3"/>
    <w:rsid w:val="002415BF"/>
    <w:rsid w:val="00253CA8"/>
    <w:rsid w:val="00256064"/>
    <w:rsid w:val="0026409B"/>
    <w:rsid w:val="00264622"/>
    <w:rsid w:val="002742A7"/>
    <w:rsid w:val="002805DE"/>
    <w:rsid w:val="002913EF"/>
    <w:rsid w:val="00297121"/>
    <w:rsid w:val="002971BF"/>
    <w:rsid w:val="0029747F"/>
    <w:rsid w:val="002A2295"/>
    <w:rsid w:val="002A3DBE"/>
    <w:rsid w:val="002A5B06"/>
    <w:rsid w:val="002A6558"/>
    <w:rsid w:val="002B616E"/>
    <w:rsid w:val="002C0B65"/>
    <w:rsid w:val="002C21DD"/>
    <w:rsid w:val="002C734C"/>
    <w:rsid w:val="002C7E3F"/>
    <w:rsid w:val="002D3101"/>
    <w:rsid w:val="002E0203"/>
    <w:rsid w:val="002E643C"/>
    <w:rsid w:val="002F1C3D"/>
    <w:rsid w:val="002F2CEA"/>
    <w:rsid w:val="002F351F"/>
    <w:rsid w:val="002F3C3E"/>
    <w:rsid w:val="002F7A54"/>
    <w:rsid w:val="00300806"/>
    <w:rsid w:val="00300D5A"/>
    <w:rsid w:val="00305964"/>
    <w:rsid w:val="003114B1"/>
    <w:rsid w:val="00314E31"/>
    <w:rsid w:val="00316D81"/>
    <w:rsid w:val="00320F28"/>
    <w:rsid w:val="00322C84"/>
    <w:rsid w:val="00327FF2"/>
    <w:rsid w:val="0033161F"/>
    <w:rsid w:val="00333D75"/>
    <w:rsid w:val="00337F3E"/>
    <w:rsid w:val="00340276"/>
    <w:rsid w:val="00340D59"/>
    <w:rsid w:val="0034566B"/>
    <w:rsid w:val="0035029C"/>
    <w:rsid w:val="00354A42"/>
    <w:rsid w:val="00354A5B"/>
    <w:rsid w:val="00364A6F"/>
    <w:rsid w:val="00367CCE"/>
    <w:rsid w:val="003733DA"/>
    <w:rsid w:val="00376EDF"/>
    <w:rsid w:val="00382DF1"/>
    <w:rsid w:val="0038325F"/>
    <w:rsid w:val="0038611E"/>
    <w:rsid w:val="00386982"/>
    <w:rsid w:val="003A2735"/>
    <w:rsid w:val="003B0F84"/>
    <w:rsid w:val="003B4370"/>
    <w:rsid w:val="003B4F1D"/>
    <w:rsid w:val="003B777A"/>
    <w:rsid w:val="003C09DB"/>
    <w:rsid w:val="003C6101"/>
    <w:rsid w:val="003D43EF"/>
    <w:rsid w:val="003D676C"/>
    <w:rsid w:val="003E06DA"/>
    <w:rsid w:val="003E3166"/>
    <w:rsid w:val="003E4350"/>
    <w:rsid w:val="003E7E59"/>
    <w:rsid w:val="003F0650"/>
    <w:rsid w:val="003F2444"/>
    <w:rsid w:val="003F49EF"/>
    <w:rsid w:val="00406BDC"/>
    <w:rsid w:val="0041146D"/>
    <w:rsid w:val="00415B2E"/>
    <w:rsid w:val="00427C0C"/>
    <w:rsid w:val="004343B5"/>
    <w:rsid w:val="00437912"/>
    <w:rsid w:val="0044001E"/>
    <w:rsid w:val="00442B94"/>
    <w:rsid w:val="00443D1B"/>
    <w:rsid w:val="004440A3"/>
    <w:rsid w:val="004465EB"/>
    <w:rsid w:val="00452943"/>
    <w:rsid w:val="004538D2"/>
    <w:rsid w:val="00460915"/>
    <w:rsid w:val="00461A5F"/>
    <w:rsid w:val="004629FD"/>
    <w:rsid w:val="004654E1"/>
    <w:rsid w:val="004738A4"/>
    <w:rsid w:val="00482590"/>
    <w:rsid w:val="00485572"/>
    <w:rsid w:val="004915B9"/>
    <w:rsid w:val="00495679"/>
    <w:rsid w:val="004974C0"/>
    <w:rsid w:val="004A13BD"/>
    <w:rsid w:val="004A4062"/>
    <w:rsid w:val="004A77B2"/>
    <w:rsid w:val="004B484C"/>
    <w:rsid w:val="004B48D3"/>
    <w:rsid w:val="004C3182"/>
    <w:rsid w:val="004C3C89"/>
    <w:rsid w:val="004C6279"/>
    <w:rsid w:val="004C7481"/>
    <w:rsid w:val="004D0B6E"/>
    <w:rsid w:val="004D3321"/>
    <w:rsid w:val="004E17C0"/>
    <w:rsid w:val="004E1D96"/>
    <w:rsid w:val="004E53FD"/>
    <w:rsid w:val="004F63DD"/>
    <w:rsid w:val="00507A65"/>
    <w:rsid w:val="00510612"/>
    <w:rsid w:val="005149BA"/>
    <w:rsid w:val="005159BB"/>
    <w:rsid w:val="00517D4B"/>
    <w:rsid w:val="00522597"/>
    <w:rsid w:val="00535F81"/>
    <w:rsid w:val="00545432"/>
    <w:rsid w:val="00547DF9"/>
    <w:rsid w:val="00553D52"/>
    <w:rsid w:val="00555399"/>
    <w:rsid w:val="00556B22"/>
    <w:rsid w:val="00563262"/>
    <w:rsid w:val="00567364"/>
    <w:rsid w:val="0057199B"/>
    <w:rsid w:val="005866AF"/>
    <w:rsid w:val="00590874"/>
    <w:rsid w:val="0059121C"/>
    <w:rsid w:val="00592BCD"/>
    <w:rsid w:val="005966E9"/>
    <w:rsid w:val="005A474C"/>
    <w:rsid w:val="005A6553"/>
    <w:rsid w:val="005A7DCA"/>
    <w:rsid w:val="005B300A"/>
    <w:rsid w:val="005B5EAF"/>
    <w:rsid w:val="005B7C60"/>
    <w:rsid w:val="005B7E30"/>
    <w:rsid w:val="005C1B14"/>
    <w:rsid w:val="005C24F9"/>
    <w:rsid w:val="005E0F64"/>
    <w:rsid w:val="005E6812"/>
    <w:rsid w:val="005F18FF"/>
    <w:rsid w:val="005F5975"/>
    <w:rsid w:val="005F78E6"/>
    <w:rsid w:val="006021B1"/>
    <w:rsid w:val="006022BE"/>
    <w:rsid w:val="0060337A"/>
    <w:rsid w:val="00603A67"/>
    <w:rsid w:val="00605317"/>
    <w:rsid w:val="00607214"/>
    <w:rsid w:val="00610404"/>
    <w:rsid w:val="00610C04"/>
    <w:rsid w:val="00610F45"/>
    <w:rsid w:val="0061709D"/>
    <w:rsid w:val="006174C5"/>
    <w:rsid w:val="00622108"/>
    <w:rsid w:val="006349DC"/>
    <w:rsid w:val="006357BA"/>
    <w:rsid w:val="00640C70"/>
    <w:rsid w:val="006412B2"/>
    <w:rsid w:val="006521A6"/>
    <w:rsid w:val="00655C5B"/>
    <w:rsid w:val="00656046"/>
    <w:rsid w:val="006631B5"/>
    <w:rsid w:val="00667B96"/>
    <w:rsid w:val="006975A0"/>
    <w:rsid w:val="006A2140"/>
    <w:rsid w:val="006A6A88"/>
    <w:rsid w:val="006B1CD1"/>
    <w:rsid w:val="006B2C6A"/>
    <w:rsid w:val="006C0540"/>
    <w:rsid w:val="006C4DC9"/>
    <w:rsid w:val="006D0CD0"/>
    <w:rsid w:val="006D1A02"/>
    <w:rsid w:val="006D1D1F"/>
    <w:rsid w:val="006D2497"/>
    <w:rsid w:val="006D43DF"/>
    <w:rsid w:val="006D55AA"/>
    <w:rsid w:val="006E1957"/>
    <w:rsid w:val="006E2CC6"/>
    <w:rsid w:val="006F267B"/>
    <w:rsid w:val="006F3129"/>
    <w:rsid w:val="006F5A06"/>
    <w:rsid w:val="00707461"/>
    <w:rsid w:val="00712FBF"/>
    <w:rsid w:val="00713220"/>
    <w:rsid w:val="00715408"/>
    <w:rsid w:val="0071644B"/>
    <w:rsid w:val="00716CDB"/>
    <w:rsid w:val="00731602"/>
    <w:rsid w:val="00732BBC"/>
    <w:rsid w:val="00736286"/>
    <w:rsid w:val="00737CFC"/>
    <w:rsid w:val="00762675"/>
    <w:rsid w:val="00763215"/>
    <w:rsid w:val="00767F3C"/>
    <w:rsid w:val="007701CD"/>
    <w:rsid w:val="0077375B"/>
    <w:rsid w:val="00786427"/>
    <w:rsid w:val="00787832"/>
    <w:rsid w:val="00793193"/>
    <w:rsid w:val="00793A2B"/>
    <w:rsid w:val="00793F31"/>
    <w:rsid w:val="0079430B"/>
    <w:rsid w:val="0079492C"/>
    <w:rsid w:val="007A39A7"/>
    <w:rsid w:val="007B17E6"/>
    <w:rsid w:val="007B242D"/>
    <w:rsid w:val="007B777A"/>
    <w:rsid w:val="007C3234"/>
    <w:rsid w:val="007C7B72"/>
    <w:rsid w:val="007D38C0"/>
    <w:rsid w:val="007E14AC"/>
    <w:rsid w:val="007F1BC6"/>
    <w:rsid w:val="007F2423"/>
    <w:rsid w:val="00806F18"/>
    <w:rsid w:val="0081150E"/>
    <w:rsid w:val="00815A90"/>
    <w:rsid w:val="00823BC8"/>
    <w:rsid w:val="00826828"/>
    <w:rsid w:val="00844A96"/>
    <w:rsid w:val="00846136"/>
    <w:rsid w:val="00851D89"/>
    <w:rsid w:val="008527E2"/>
    <w:rsid w:val="00852D01"/>
    <w:rsid w:val="00857BB2"/>
    <w:rsid w:val="008606A2"/>
    <w:rsid w:val="00861C9F"/>
    <w:rsid w:val="00866125"/>
    <w:rsid w:val="00866BE6"/>
    <w:rsid w:val="00874058"/>
    <w:rsid w:val="0087594E"/>
    <w:rsid w:val="008866B2"/>
    <w:rsid w:val="00893140"/>
    <w:rsid w:val="00895E59"/>
    <w:rsid w:val="00896B8C"/>
    <w:rsid w:val="008A0975"/>
    <w:rsid w:val="008A120C"/>
    <w:rsid w:val="008A1F68"/>
    <w:rsid w:val="008A4775"/>
    <w:rsid w:val="008A7E55"/>
    <w:rsid w:val="008B0C1A"/>
    <w:rsid w:val="008B40B3"/>
    <w:rsid w:val="008B5C41"/>
    <w:rsid w:val="008C224F"/>
    <w:rsid w:val="008C70F8"/>
    <w:rsid w:val="008D1D6A"/>
    <w:rsid w:val="008E34C2"/>
    <w:rsid w:val="008E51FE"/>
    <w:rsid w:val="008E61B5"/>
    <w:rsid w:val="009003C7"/>
    <w:rsid w:val="009004A8"/>
    <w:rsid w:val="00902346"/>
    <w:rsid w:val="00902ED6"/>
    <w:rsid w:val="009073FB"/>
    <w:rsid w:val="009138CD"/>
    <w:rsid w:val="00923C82"/>
    <w:rsid w:val="00932C54"/>
    <w:rsid w:val="00934036"/>
    <w:rsid w:val="00947959"/>
    <w:rsid w:val="00951E31"/>
    <w:rsid w:val="009604F5"/>
    <w:rsid w:val="00961439"/>
    <w:rsid w:val="00963582"/>
    <w:rsid w:val="00965A35"/>
    <w:rsid w:val="009803DE"/>
    <w:rsid w:val="009867F2"/>
    <w:rsid w:val="0098731F"/>
    <w:rsid w:val="00993BDB"/>
    <w:rsid w:val="009A0224"/>
    <w:rsid w:val="009A0404"/>
    <w:rsid w:val="009A0E56"/>
    <w:rsid w:val="009A1107"/>
    <w:rsid w:val="009A1358"/>
    <w:rsid w:val="009A2B76"/>
    <w:rsid w:val="009B0CE2"/>
    <w:rsid w:val="009B33B2"/>
    <w:rsid w:val="009B389F"/>
    <w:rsid w:val="009B551D"/>
    <w:rsid w:val="009B62B5"/>
    <w:rsid w:val="009C0A3A"/>
    <w:rsid w:val="009C3873"/>
    <w:rsid w:val="009D0E16"/>
    <w:rsid w:val="009D1272"/>
    <w:rsid w:val="009D18B0"/>
    <w:rsid w:val="009D7BDA"/>
    <w:rsid w:val="009F46AB"/>
    <w:rsid w:val="009F5733"/>
    <w:rsid w:val="009F7E0B"/>
    <w:rsid w:val="00A01296"/>
    <w:rsid w:val="00A07774"/>
    <w:rsid w:val="00A1129E"/>
    <w:rsid w:val="00A14F1B"/>
    <w:rsid w:val="00A15DB8"/>
    <w:rsid w:val="00A31307"/>
    <w:rsid w:val="00A326DC"/>
    <w:rsid w:val="00A33347"/>
    <w:rsid w:val="00A336DB"/>
    <w:rsid w:val="00A41DA9"/>
    <w:rsid w:val="00A432D9"/>
    <w:rsid w:val="00A44692"/>
    <w:rsid w:val="00A44971"/>
    <w:rsid w:val="00A569DF"/>
    <w:rsid w:val="00A63C32"/>
    <w:rsid w:val="00A65E00"/>
    <w:rsid w:val="00A74097"/>
    <w:rsid w:val="00A81842"/>
    <w:rsid w:val="00A81D5D"/>
    <w:rsid w:val="00A83841"/>
    <w:rsid w:val="00A86A87"/>
    <w:rsid w:val="00A92408"/>
    <w:rsid w:val="00A9330F"/>
    <w:rsid w:val="00A9752C"/>
    <w:rsid w:val="00AA1073"/>
    <w:rsid w:val="00AA51DB"/>
    <w:rsid w:val="00AB6EEA"/>
    <w:rsid w:val="00AC0158"/>
    <w:rsid w:val="00AC3E6A"/>
    <w:rsid w:val="00AD072E"/>
    <w:rsid w:val="00AF20A5"/>
    <w:rsid w:val="00AF4A35"/>
    <w:rsid w:val="00AF4F01"/>
    <w:rsid w:val="00B00A2E"/>
    <w:rsid w:val="00B11403"/>
    <w:rsid w:val="00B12377"/>
    <w:rsid w:val="00B228CE"/>
    <w:rsid w:val="00B34FC2"/>
    <w:rsid w:val="00B419B0"/>
    <w:rsid w:val="00B4375E"/>
    <w:rsid w:val="00B46F28"/>
    <w:rsid w:val="00B47989"/>
    <w:rsid w:val="00B5509C"/>
    <w:rsid w:val="00B61C88"/>
    <w:rsid w:val="00B624C2"/>
    <w:rsid w:val="00B67237"/>
    <w:rsid w:val="00B709DD"/>
    <w:rsid w:val="00B74FC7"/>
    <w:rsid w:val="00B80340"/>
    <w:rsid w:val="00B90A4A"/>
    <w:rsid w:val="00B91CDF"/>
    <w:rsid w:val="00B942B1"/>
    <w:rsid w:val="00BA0757"/>
    <w:rsid w:val="00BA0E2C"/>
    <w:rsid w:val="00BA42C3"/>
    <w:rsid w:val="00BA6CD6"/>
    <w:rsid w:val="00BB0A83"/>
    <w:rsid w:val="00BB19BC"/>
    <w:rsid w:val="00BB66EE"/>
    <w:rsid w:val="00BC243C"/>
    <w:rsid w:val="00BC29BF"/>
    <w:rsid w:val="00BD12F4"/>
    <w:rsid w:val="00BD42CB"/>
    <w:rsid w:val="00BE1391"/>
    <w:rsid w:val="00BE3F13"/>
    <w:rsid w:val="00BE56DC"/>
    <w:rsid w:val="00BE688F"/>
    <w:rsid w:val="00BE68FB"/>
    <w:rsid w:val="00BF0188"/>
    <w:rsid w:val="00BF351B"/>
    <w:rsid w:val="00C002E7"/>
    <w:rsid w:val="00C237B8"/>
    <w:rsid w:val="00C2422F"/>
    <w:rsid w:val="00C27F5D"/>
    <w:rsid w:val="00C3174A"/>
    <w:rsid w:val="00C333A4"/>
    <w:rsid w:val="00C36C97"/>
    <w:rsid w:val="00C41BEB"/>
    <w:rsid w:val="00C61B8F"/>
    <w:rsid w:val="00C629F4"/>
    <w:rsid w:val="00C769CC"/>
    <w:rsid w:val="00C815EB"/>
    <w:rsid w:val="00C81F58"/>
    <w:rsid w:val="00C83936"/>
    <w:rsid w:val="00C843E8"/>
    <w:rsid w:val="00C85CD0"/>
    <w:rsid w:val="00C942D6"/>
    <w:rsid w:val="00C94766"/>
    <w:rsid w:val="00C97DC6"/>
    <w:rsid w:val="00CA54F9"/>
    <w:rsid w:val="00CA7001"/>
    <w:rsid w:val="00CA7999"/>
    <w:rsid w:val="00CC3381"/>
    <w:rsid w:val="00CC4085"/>
    <w:rsid w:val="00CD1074"/>
    <w:rsid w:val="00CD3859"/>
    <w:rsid w:val="00CE2076"/>
    <w:rsid w:val="00CE27E2"/>
    <w:rsid w:val="00CE63F6"/>
    <w:rsid w:val="00CF7F31"/>
    <w:rsid w:val="00D07C47"/>
    <w:rsid w:val="00D13B58"/>
    <w:rsid w:val="00D13C47"/>
    <w:rsid w:val="00D16502"/>
    <w:rsid w:val="00D17444"/>
    <w:rsid w:val="00D174DA"/>
    <w:rsid w:val="00D21AC3"/>
    <w:rsid w:val="00D22173"/>
    <w:rsid w:val="00D23C14"/>
    <w:rsid w:val="00D32172"/>
    <w:rsid w:val="00D32B67"/>
    <w:rsid w:val="00D3484E"/>
    <w:rsid w:val="00D34EC8"/>
    <w:rsid w:val="00D41B57"/>
    <w:rsid w:val="00D41BB9"/>
    <w:rsid w:val="00D4516C"/>
    <w:rsid w:val="00D468D3"/>
    <w:rsid w:val="00D56FE3"/>
    <w:rsid w:val="00D5741A"/>
    <w:rsid w:val="00D65C51"/>
    <w:rsid w:val="00D75571"/>
    <w:rsid w:val="00D772CA"/>
    <w:rsid w:val="00D824E3"/>
    <w:rsid w:val="00D86A22"/>
    <w:rsid w:val="00D90FF0"/>
    <w:rsid w:val="00D91440"/>
    <w:rsid w:val="00D92ED0"/>
    <w:rsid w:val="00D93E74"/>
    <w:rsid w:val="00DA5371"/>
    <w:rsid w:val="00DB079F"/>
    <w:rsid w:val="00DB1D09"/>
    <w:rsid w:val="00DB2771"/>
    <w:rsid w:val="00DB3FE2"/>
    <w:rsid w:val="00DC0FAE"/>
    <w:rsid w:val="00DC1CEE"/>
    <w:rsid w:val="00DC2B2C"/>
    <w:rsid w:val="00DC5A08"/>
    <w:rsid w:val="00DC653A"/>
    <w:rsid w:val="00DD0C2D"/>
    <w:rsid w:val="00DD300B"/>
    <w:rsid w:val="00DD5E33"/>
    <w:rsid w:val="00DE32D7"/>
    <w:rsid w:val="00DF081B"/>
    <w:rsid w:val="00DF17ED"/>
    <w:rsid w:val="00DF1F60"/>
    <w:rsid w:val="00DF23DC"/>
    <w:rsid w:val="00DF2AD0"/>
    <w:rsid w:val="00DF49AC"/>
    <w:rsid w:val="00E109AB"/>
    <w:rsid w:val="00E12F35"/>
    <w:rsid w:val="00E133FB"/>
    <w:rsid w:val="00E23526"/>
    <w:rsid w:val="00E32931"/>
    <w:rsid w:val="00E3323B"/>
    <w:rsid w:val="00E364FA"/>
    <w:rsid w:val="00E42415"/>
    <w:rsid w:val="00E441F3"/>
    <w:rsid w:val="00E453A0"/>
    <w:rsid w:val="00E46B9E"/>
    <w:rsid w:val="00E54EA9"/>
    <w:rsid w:val="00E55916"/>
    <w:rsid w:val="00E5593C"/>
    <w:rsid w:val="00E61293"/>
    <w:rsid w:val="00E67554"/>
    <w:rsid w:val="00E708B1"/>
    <w:rsid w:val="00E75877"/>
    <w:rsid w:val="00E867AF"/>
    <w:rsid w:val="00E869C6"/>
    <w:rsid w:val="00E876EF"/>
    <w:rsid w:val="00E922B5"/>
    <w:rsid w:val="00E93894"/>
    <w:rsid w:val="00E94AD8"/>
    <w:rsid w:val="00EA696C"/>
    <w:rsid w:val="00EB09D3"/>
    <w:rsid w:val="00EC71E0"/>
    <w:rsid w:val="00EC74B6"/>
    <w:rsid w:val="00ED22BB"/>
    <w:rsid w:val="00ED22F5"/>
    <w:rsid w:val="00ED2F07"/>
    <w:rsid w:val="00ED4F69"/>
    <w:rsid w:val="00ED6871"/>
    <w:rsid w:val="00EE3A24"/>
    <w:rsid w:val="00EF075E"/>
    <w:rsid w:val="00EF39D3"/>
    <w:rsid w:val="00EF507B"/>
    <w:rsid w:val="00F047FB"/>
    <w:rsid w:val="00F05495"/>
    <w:rsid w:val="00F0668D"/>
    <w:rsid w:val="00F10409"/>
    <w:rsid w:val="00F12E04"/>
    <w:rsid w:val="00F17642"/>
    <w:rsid w:val="00F22A70"/>
    <w:rsid w:val="00F2345B"/>
    <w:rsid w:val="00F3084E"/>
    <w:rsid w:val="00F4116B"/>
    <w:rsid w:val="00F4545E"/>
    <w:rsid w:val="00F47C1E"/>
    <w:rsid w:val="00F50F0C"/>
    <w:rsid w:val="00F52B75"/>
    <w:rsid w:val="00F52F9A"/>
    <w:rsid w:val="00F5428D"/>
    <w:rsid w:val="00F5455F"/>
    <w:rsid w:val="00F5505D"/>
    <w:rsid w:val="00F57892"/>
    <w:rsid w:val="00F62394"/>
    <w:rsid w:val="00F62FA4"/>
    <w:rsid w:val="00F63792"/>
    <w:rsid w:val="00F71D04"/>
    <w:rsid w:val="00F7382B"/>
    <w:rsid w:val="00F73D6E"/>
    <w:rsid w:val="00F7414E"/>
    <w:rsid w:val="00F77B37"/>
    <w:rsid w:val="00F8019C"/>
    <w:rsid w:val="00F803E8"/>
    <w:rsid w:val="00F858E0"/>
    <w:rsid w:val="00F86848"/>
    <w:rsid w:val="00F93D68"/>
    <w:rsid w:val="00FA3A39"/>
    <w:rsid w:val="00FB3FF3"/>
    <w:rsid w:val="00FB57C3"/>
    <w:rsid w:val="00FB5F6C"/>
    <w:rsid w:val="00FC2927"/>
    <w:rsid w:val="00FE235C"/>
    <w:rsid w:val="00FE67F5"/>
    <w:rsid w:val="00FF6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  <w14:docId w14:val="04747FA0"/>
  <w15:docId w15:val="{9880BA91-C174-49CD-BA10-1D2D1CBCE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7E6"/>
  </w:style>
  <w:style w:type="paragraph" w:styleId="Heading1">
    <w:name w:val="heading 1"/>
    <w:basedOn w:val="Normal"/>
    <w:next w:val="Normal"/>
    <w:link w:val="Heading1Char"/>
    <w:uiPriority w:val="9"/>
    <w:qFormat/>
    <w:rsid w:val="00EC71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1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1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1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1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1E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1E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1E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1E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1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1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1E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1E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1E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1E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1E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1E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1E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1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71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1E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71E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71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71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71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71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1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1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1E0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767F3C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7F3C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767F3C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7F3C"/>
    <w:rPr>
      <w:rFonts w:cs="Arial"/>
      <w:noProof/>
    </w:rPr>
  </w:style>
  <w:style w:type="character" w:styleId="Hyperlink">
    <w:name w:val="Hyperlink"/>
    <w:basedOn w:val="DefaultParagraphFont"/>
    <w:uiPriority w:val="99"/>
    <w:unhideWhenUsed/>
    <w:rsid w:val="00B46F2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6F28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0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07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A3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3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4</Pages>
  <Words>539</Words>
  <Characters>307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erin, Nilanjana</dc:creator>
  <cp:keywords/>
  <dc:description/>
  <cp:lastModifiedBy>Burkett, James Patrick</cp:lastModifiedBy>
  <cp:revision>23</cp:revision>
  <dcterms:created xsi:type="dcterms:W3CDTF">2024-11-25T00:57:00Z</dcterms:created>
  <dcterms:modified xsi:type="dcterms:W3CDTF">2024-12-04T20:18:00Z</dcterms:modified>
</cp:coreProperties>
</file>